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419EE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orting Information</w:t>
      </w:r>
    </w:p>
    <w:p w14:paraId="322E4446">
      <w:pPr>
        <w:jc w:val="center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32"/>
          <w:szCs w:val="32"/>
        </w:rPr>
        <w:t xml:space="preserve">Metabolic Engineering of </w:t>
      </w:r>
      <w:r>
        <w:rPr>
          <w:rFonts w:ascii="Times New Roman" w:hAnsi="Times New Roman" w:eastAsia="宋体" w:cs="Times New Roman"/>
          <w:b/>
          <w:bCs/>
          <w:i/>
          <w:iCs/>
          <w:sz w:val="32"/>
          <w:szCs w:val="32"/>
        </w:rPr>
        <w:t>Escherichia coli</w:t>
      </w:r>
      <w:r>
        <w:rPr>
          <w:rFonts w:ascii="Times New Roman" w:hAnsi="Times New Roman" w:eastAsia="宋体" w:cs="Times New Roman"/>
          <w:b/>
          <w:bCs/>
          <w:sz w:val="32"/>
          <w:szCs w:val="32"/>
        </w:rPr>
        <w:t xml:space="preserve"> for High-Yield Dopamine Production via Optimized Fermentation Strategies</w:t>
      </w:r>
    </w:p>
    <w:p w14:paraId="63339A22">
      <w:pPr>
        <w:pStyle w:val="2"/>
        <w:spacing w:before="69" w:line="480" w:lineRule="auto"/>
        <w:jc w:val="center"/>
        <w:rPr>
          <w:rFonts w:ascii="Times New Roman" w:hAnsi="Times New Roman" w:eastAsia="宋体" w:cs="Times New Roman"/>
          <w:b/>
          <w:bCs/>
          <w:spacing w:val="1"/>
          <w:vertAlign w:val="superscript"/>
          <w:lang w:eastAsia="zh-CN"/>
        </w:rPr>
      </w:pPr>
      <w:r>
        <w:rPr>
          <w:rFonts w:ascii="Times New Roman" w:hAnsi="Times New Roman" w:eastAsia="宋体" w:cs="Times New Roman"/>
          <w:b/>
          <w:bCs/>
          <w:lang w:eastAsia="zh-CN"/>
        </w:rPr>
        <w:t>Xu Li</w:t>
      </w:r>
      <w:r>
        <w:rPr>
          <w:rFonts w:ascii="Times New Roman" w:hAnsi="Times New Roman" w:cs="Times New Roman"/>
          <w:b/>
          <w:bCs/>
          <w:spacing w:val="1"/>
        </w:rPr>
        <w:t>,</w:t>
      </w:r>
      <w:r>
        <w:rPr>
          <w:rFonts w:ascii="Times New Roman" w:hAnsi="Times New Roman" w:eastAsia="宋体" w:cs="Times New Roman"/>
          <w:b/>
          <w:bCs/>
          <w:spacing w:val="1"/>
          <w:vertAlign w:val="superscript"/>
          <w:lang w:eastAsia="zh-CN"/>
        </w:rPr>
        <w:t>a,b</w:t>
      </w:r>
      <w:r>
        <w:rPr>
          <w:rFonts w:ascii="Times New Roman" w:hAnsi="Times New Roman" w:cs="Times New Roman"/>
          <w:b/>
          <w:bCs/>
          <w:spacing w:val="50"/>
          <w:w w:val="102"/>
          <w:position w:val="8"/>
        </w:rPr>
        <w:t xml:space="preserve"> </w:t>
      </w:r>
      <w:r>
        <w:rPr>
          <w:rFonts w:ascii="Times New Roman" w:hAnsi="Times New Roman" w:eastAsia="宋体" w:cs="Times New Roman"/>
          <w:b/>
          <w:bCs/>
          <w:lang w:eastAsia="zh-CN"/>
        </w:rPr>
        <w:t>Yanghao Liu</w:t>
      </w:r>
      <w:r>
        <w:rPr>
          <w:rFonts w:ascii="Times New Roman" w:hAnsi="Times New Roman" w:cs="Times New Roman"/>
          <w:b/>
          <w:bCs/>
          <w:spacing w:val="1"/>
        </w:rPr>
        <w:t>,</w:t>
      </w:r>
      <w:r>
        <w:rPr>
          <w:rFonts w:ascii="Times New Roman" w:hAnsi="Times New Roman" w:eastAsia="宋体" w:cs="Times New Roman"/>
          <w:b/>
          <w:bCs/>
          <w:spacing w:val="1"/>
          <w:vertAlign w:val="superscript"/>
          <w:lang w:eastAsia="zh-CN"/>
        </w:rPr>
        <w:t>a,b</w:t>
      </w:r>
      <w:r>
        <w:rPr>
          <w:rFonts w:ascii="Times New Roman" w:hAnsi="Times New Roman" w:cs="Times New Roman"/>
          <w:b/>
          <w:bCs/>
          <w:spacing w:val="26"/>
          <w:w w:val="101"/>
          <w:position w:val="8"/>
        </w:rPr>
        <w:t xml:space="preserve"> </w:t>
      </w:r>
      <w:r>
        <w:rPr>
          <w:rFonts w:ascii="Times New Roman" w:hAnsi="Times New Roman" w:eastAsia="宋体" w:cs="Times New Roman"/>
          <w:b/>
          <w:bCs/>
          <w:lang w:eastAsia="zh-CN"/>
        </w:rPr>
        <w:t>Ling Ma</w:t>
      </w:r>
      <w:r>
        <w:rPr>
          <w:rFonts w:ascii="Times New Roman" w:hAnsi="Times New Roman" w:cs="Times New Roman"/>
          <w:b/>
          <w:bCs/>
          <w:spacing w:val="1"/>
        </w:rPr>
        <w:t>,</w:t>
      </w:r>
      <w:r>
        <w:rPr>
          <w:rFonts w:ascii="Times New Roman" w:hAnsi="Times New Roman" w:eastAsia="宋体" w:cs="Times New Roman"/>
          <w:b/>
          <w:bCs/>
          <w:spacing w:val="1"/>
          <w:vertAlign w:val="superscript"/>
          <w:lang w:eastAsia="zh-CN"/>
        </w:rPr>
        <w:t>a,b</w:t>
      </w:r>
      <w:r>
        <w:rPr>
          <w:rFonts w:ascii="Times New Roman" w:hAnsi="Times New Roman" w:cs="Times New Roman"/>
          <w:b/>
          <w:bCs/>
          <w:spacing w:val="29"/>
          <w:position w:val="8"/>
        </w:rPr>
        <w:t xml:space="preserve"> </w:t>
      </w:r>
      <w:r>
        <w:rPr>
          <w:rFonts w:ascii="Times New Roman" w:hAnsi="Times New Roman" w:eastAsia="宋体" w:cs="Times New Roman"/>
          <w:b/>
          <w:bCs/>
          <w:lang w:eastAsia="zh-CN"/>
        </w:rPr>
        <w:t>Wenjing Jiang</w:t>
      </w:r>
      <w:r>
        <w:rPr>
          <w:rFonts w:ascii="Times New Roman" w:hAnsi="Times New Roman" w:eastAsia="宋体" w:cs="Times New Roman"/>
          <w:b/>
          <w:bCs/>
          <w:spacing w:val="1"/>
          <w:vertAlign w:val="superscript"/>
          <w:lang w:eastAsia="zh-CN"/>
        </w:rPr>
        <w:t xml:space="preserve">a,b </w:t>
      </w:r>
      <w:r>
        <w:rPr>
          <w:rFonts w:hint="eastAsia" w:ascii="Times New Roman" w:hAnsi="Times New Roman" w:eastAsia="宋体" w:cs="Times New Roman"/>
          <w:b/>
          <w:bCs/>
          <w:spacing w:val="1"/>
          <w:vertAlign w:val="baseline"/>
          <w:lang w:val="en-US" w:eastAsia="zh-CN"/>
        </w:rPr>
        <w:t>Tangen Shi</w:t>
      </w:r>
      <w:r>
        <w:rPr>
          <w:rFonts w:ascii="Times New Roman" w:hAnsi="Times New Roman" w:eastAsia="宋体" w:cs="Times New Roman"/>
          <w:b/>
          <w:bCs/>
          <w:spacing w:val="1"/>
          <w:vertAlign w:val="superscript"/>
          <w:lang w:eastAsia="zh-CN"/>
        </w:rPr>
        <w:t>a,b</w:t>
      </w:r>
      <w:r>
        <w:rPr>
          <w:rFonts w:hint="eastAsia" w:ascii="Times New Roman" w:hAnsi="Times New Roman" w:eastAsia="宋体" w:cs="Times New Roman"/>
          <w:b/>
          <w:bCs/>
          <w:spacing w:val="1"/>
          <w:vertAlign w:val="superscript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lang w:eastAsia="zh-CN"/>
        </w:rPr>
        <w:t>Lanxiao</w:t>
      </w:r>
      <w:r>
        <w:rPr>
          <w:rFonts w:hint="eastAsia" w:ascii="Times New Roman" w:hAnsi="Times New Roman" w:eastAsia="宋体" w:cs="Times New Roman"/>
          <w:b/>
          <w:bCs/>
          <w:lang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lang w:eastAsia="zh-CN"/>
        </w:rPr>
        <w:t>Li</w:t>
      </w:r>
      <w:r>
        <w:rPr>
          <w:rFonts w:ascii="Times New Roman" w:hAnsi="Times New Roman" w:eastAsia="宋体" w:cs="Times New Roman"/>
          <w:b/>
          <w:bCs/>
          <w:spacing w:val="1"/>
          <w:vertAlign w:val="superscript"/>
          <w:lang w:eastAsia="zh-CN"/>
        </w:rPr>
        <w:t xml:space="preserve">a,b </w:t>
      </w:r>
      <w:r>
        <w:rPr>
          <w:rFonts w:ascii="Times New Roman" w:hAnsi="Times New Roman" w:eastAsia="宋体" w:cs="Times New Roman"/>
          <w:b/>
          <w:bCs/>
          <w:lang w:eastAsia="zh-CN"/>
        </w:rPr>
        <w:t xml:space="preserve">  Changgeng Li</w:t>
      </w:r>
      <w:r>
        <w:rPr>
          <w:rFonts w:ascii="Times New Roman" w:hAnsi="Times New Roman" w:eastAsia="宋体" w:cs="Times New Roman"/>
          <w:b/>
          <w:bCs/>
          <w:spacing w:val="1"/>
          <w:vertAlign w:val="superscript"/>
          <w:lang w:eastAsia="zh-CN"/>
        </w:rPr>
        <w:t>a,b</w:t>
      </w:r>
      <w:r>
        <w:rPr>
          <w:rFonts w:ascii="Times New Roman" w:hAnsi="Times New Roman" w:eastAsia="宋体" w:cs="Times New Roman"/>
          <w:b/>
          <w:bCs/>
          <w:lang w:eastAsia="zh-CN"/>
        </w:rPr>
        <w:t xml:space="preserve"> Zhichao Chen</w:t>
      </w:r>
      <w:r>
        <w:rPr>
          <w:rFonts w:ascii="Times New Roman" w:hAnsi="Times New Roman" w:eastAsia="宋体" w:cs="Times New Roman"/>
          <w:b/>
          <w:bCs/>
          <w:spacing w:val="1"/>
          <w:vertAlign w:val="superscript"/>
          <w:lang w:eastAsia="zh-CN"/>
        </w:rPr>
        <w:t>a,b</w:t>
      </w:r>
      <w:r>
        <w:rPr>
          <w:rFonts w:ascii="Times New Roman" w:hAnsi="Times New Roman" w:eastAsia="宋体" w:cs="Times New Roman"/>
          <w:b/>
          <w:bCs/>
          <w:lang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pacing w:val="1"/>
          <w:lang w:eastAsia="zh-CN"/>
        </w:rPr>
        <w:t>Xiaoguang Fan</w:t>
      </w:r>
      <w:r>
        <w:rPr>
          <w:rFonts w:ascii="Times New Roman" w:hAnsi="Times New Roman" w:eastAsia="宋体" w:cs="Times New Roman"/>
          <w:b/>
          <w:bCs/>
          <w:spacing w:val="1"/>
          <w:vertAlign w:val="superscript"/>
          <w:lang w:eastAsia="zh-CN"/>
        </w:rPr>
        <w:t>a,b*</w:t>
      </w:r>
      <w:r>
        <w:rPr>
          <w:rFonts w:hint="eastAsia" w:ascii="Times New Roman" w:hAnsi="Times New Roman" w:eastAsia="宋体" w:cs="Times New Roman"/>
          <w:b/>
          <w:bCs/>
          <w:spacing w:val="1"/>
          <w:vertAlign w:val="superscript"/>
          <w:lang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lang w:eastAsia="zh-CN"/>
        </w:rPr>
        <w:t>Qingyang Xu</w:t>
      </w:r>
      <w:r>
        <w:rPr>
          <w:rFonts w:ascii="Times New Roman" w:hAnsi="Times New Roman" w:eastAsia="宋体" w:cs="Times New Roman"/>
          <w:b/>
          <w:bCs/>
          <w:spacing w:val="1"/>
          <w:vertAlign w:val="superscript"/>
          <w:lang w:eastAsia="zh-CN"/>
        </w:rPr>
        <w:t>a,b*</w:t>
      </w:r>
    </w:p>
    <w:p w14:paraId="308FC62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spacing w:val="1"/>
          <w:sz w:val="24"/>
          <w:vertAlign w:val="superscript"/>
        </w:rPr>
        <w:t xml:space="preserve">a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College of Biotechnology, Tianjin University of Science &amp; Technology, Tianjin, 300457, P. R. China. </w:t>
      </w:r>
    </w:p>
    <w:p w14:paraId="084C9EB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vertAlign w:val="superscript"/>
          <w:lang w:bidi="ar"/>
        </w:rPr>
        <w:t xml:space="preserve">b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Key Laboratory of Industrial Fermentation Microbiology of the Ministry of Education, Tianjin University of Science &amp; Technology, Tianjin, 300457, P. R. China</w:t>
      </w:r>
    </w:p>
    <w:p w14:paraId="61672FC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  <w:bookmarkStart w:id="2" w:name="_GoBack"/>
      <w:bookmarkEnd w:id="2"/>
      <w:r>
        <w:rPr>
          <w:rFonts w:hint="default" w:ascii="Times New Roman" w:hAnsi="Times New Roman" w:eastAsia="Arial-BoldMT" w:cs="Times New Roman"/>
          <w:b/>
          <w:bCs/>
          <w:color w:val="000000"/>
          <w:kern w:val="0"/>
          <w:sz w:val="24"/>
          <w:szCs w:val="24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Email: xiaoguangfan@tust.edu.cn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xuqingyang@tust.edu.cn.</w:t>
      </w:r>
    </w:p>
    <w:p w14:paraId="6319220F">
      <w:pPr>
        <w:rPr>
          <w:rFonts w:hint="default" w:ascii="Times New Roman" w:hAnsi="Times New Roman" w:eastAsia="宋体" w:cs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br w:type="page"/>
      </w:r>
    </w:p>
    <w:p w14:paraId="342624D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lang w:val="en-US" w:eastAsia="zh-CN"/>
        </w:rPr>
        <w:t xml:space="preserve"> The primers used in this study</w:t>
      </w:r>
    </w:p>
    <w:tbl>
      <w:tblPr>
        <w:tblStyle w:val="6"/>
        <w:tblW w:w="5222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7199"/>
      </w:tblGrid>
      <w:tr w14:paraId="289D11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bottom w:val="nil"/>
            </w:tcBorders>
            <w:vAlign w:val="center"/>
          </w:tcPr>
          <w:p w14:paraId="40B8647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Primers</w:t>
            </w:r>
          </w:p>
        </w:tc>
        <w:tc>
          <w:tcPr>
            <w:tcW w:w="4044" w:type="pct"/>
            <w:tcBorders>
              <w:bottom w:val="nil"/>
            </w:tcBorders>
            <w:vAlign w:val="center"/>
          </w:tcPr>
          <w:p w14:paraId="0867213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Sequences</w:t>
            </w:r>
          </w:p>
        </w:tc>
      </w:tr>
      <w:tr w14:paraId="206417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op w:val="nil"/>
              <w:bottom w:val="nil"/>
            </w:tcBorders>
            <w:vAlign w:val="center"/>
          </w:tcPr>
          <w:p w14:paraId="1B99A157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lacI-pGRB-U</w:t>
            </w:r>
          </w:p>
        </w:tc>
        <w:tc>
          <w:tcPr>
            <w:tcW w:w="4044" w:type="pct"/>
            <w:tcBorders>
              <w:top w:val="nil"/>
              <w:bottom w:val="nil"/>
            </w:tcBorders>
            <w:vAlign w:val="center"/>
          </w:tcPr>
          <w:p w14:paraId="0500ED02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AGTCCTAGGTATAATACTAG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  <w:t>CGTCGAAGCCTGTAAAGCG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GTTTTAGAGCTAGA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  <w:tab/>
            </w:r>
          </w:p>
        </w:tc>
      </w:tr>
      <w:tr w14:paraId="6F6BA0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op w:val="nil"/>
              <w:tl2br w:val="nil"/>
              <w:tr2bl w:val="nil"/>
            </w:tcBorders>
            <w:vAlign w:val="center"/>
          </w:tcPr>
          <w:p w14:paraId="66E88AB0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lacI-pGRB-D</w:t>
            </w:r>
          </w:p>
        </w:tc>
        <w:tc>
          <w:tcPr>
            <w:tcW w:w="4044" w:type="pct"/>
            <w:tcBorders>
              <w:top w:val="nil"/>
              <w:tl2br w:val="nil"/>
              <w:tr2bl w:val="nil"/>
            </w:tcBorders>
            <w:vAlign w:val="center"/>
          </w:tcPr>
          <w:p w14:paraId="307873B7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TTCTAGCTCTAAAACCCGCTTTACAGGCTTCGACGACTAGTATTATACCTAGGACT</w:t>
            </w:r>
          </w:p>
        </w:tc>
      </w:tr>
      <w:tr w14:paraId="4C9176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D51D19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lacI-U-S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6A712516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AGGCAGCGGAAAAGCATCT  </w:t>
            </w:r>
          </w:p>
        </w:tc>
      </w:tr>
      <w:tr w14:paraId="2F1EEF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BAA255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lacI-U-A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78848B0C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CCCAGTTTCATCATTCCATTTTATTTTGCGAGCGAGCGCACACTTGTGAATTATCTCGGCAACGCCAATCAGCAAC    </w:t>
            </w:r>
          </w:p>
        </w:tc>
      </w:tr>
      <w:tr w14:paraId="4CB7ED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14B964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lacI-D-S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1A4B3C7C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CGAAGGAAAGACCTGATGCTTTTCGTGCGCGCATAAAATACCTTGATACTGTGCCGGCGACGATACCGAAGACAGC</w:t>
            </w:r>
          </w:p>
        </w:tc>
      </w:tr>
      <w:tr w14:paraId="297195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EE4F92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lacI-D-A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7AA84DC1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AGGGTTTTCCCAGTCACGA</w:t>
            </w:r>
          </w:p>
        </w:tc>
      </w:tr>
      <w:tr w14:paraId="7B7D63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51B6EF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xylA-U  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083992D5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GTTGCTGATTGGCGTTGCCGAGATAATTCACAAGTGTGCGCTCGCTCGCAAAATAAAATGGAATGATGAAACTGGG</w:t>
            </w:r>
          </w:p>
        </w:tc>
      </w:tr>
      <w:tr w14:paraId="0C4063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789D26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xylA-D  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2C3E11B4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GCCTCTTCCAGTTAGTAAATCCCATGGTGTAGGGCCTTCTGTAGTTAGAGGACAGTTTTAATAAGTAACAATCACCGCGA</w:t>
            </w:r>
          </w:p>
        </w:tc>
      </w:tr>
      <w:tr w14:paraId="44CC38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C55634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T7RNP-U 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40C6CAB6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TCGCGGTGATTGTTACTTATTAAAACTGTCCTCTAACTACAGAAGGCCCTACACCATGGGATTTACTAACTGGAAGAGGC</w:t>
            </w:r>
          </w:p>
        </w:tc>
      </w:tr>
      <w:tr w14:paraId="4AFC79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DC25A7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T7RNP-D 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39394F19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GCGCACGAAAAGCATCAGGTCTTTCCTTCGAAGGGGATCCGGAGTCGTATTGATTTGGCGTTACGCGAACGCGAAGTCCG</w:t>
            </w:r>
          </w:p>
        </w:tc>
      </w:tr>
      <w:tr w14:paraId="35C0D2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4CC66C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ynA-pGRB-U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CBAB0F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AGTCCTAGGTATAATACTAG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pacing w:val="0"/>
                <w:sz w:val="24"/>
                <w:szCs w:val="24"/>
                <w:highlight w:val="none"/>
              </w:rPr>
              <w:t>TTACTGGCGATATGATTCA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GTTTTAGAGCTAGAA</w:t>
            </w:r>
          </w:p>
        </w:tc>
      </w:tr>
      <w:tr w14:paraId="6AE8D6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560F62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ynA-pGRB-D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507CA6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TCTAGCTCTAAAACGTGAATCATATCGCCAGTAAACTAGTATTATACCTAGGACT</w:t>
            </w:r>
          </w:p>
        </w:tc>
      </w:tr>
      <w:tr w14:paraId="6FE24F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F36EEF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tynA-U-S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6BB35D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CGTGTCCACTATTGCTGGGTAA</w:t>
            </w:r>
          </w:p>
        </w:tc>
      </w:tr>
      <w:tr w14:paraId="3BD641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3D9B42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tynA-U-A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9D2020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CCCATTCGGTCGGCATAATGGCGAAATCATCCAGCAACA</w:t>
            </w:r>
          </w:p>
        </w:tc>
      </w:tr>
      <w:tr w14:paraId="7C467C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4E219F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tynA-D-S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F4BD9F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TGTTGCTGGATGATTTCGCCATTATGCCGACCGAATGGG</w:t>
            </w:r>
          </w:p>
        </w:tc>
      </w:tr>
      <w:tr w14:paraId="21752C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BF71E3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tynA-D-A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CC640D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CCGGAGAGGGGTATTATGTTG</w:t>
            </w:r>
          </w:p>
        </w:tc>
      </w:tr>
      <w:tr w14:paraId="661E20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CE5BDB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ylbE-pGRB-U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0B916E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AGTCCTAGGTATAATACTAG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shd w:val="pct10" w:color="auto" w:fill="FFFFFF"/>
              </w:rPr>
              <w:t>ACACTGGCTGGATGTGCAA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GTTTTAGAGCTAGAA</w:t>
            </w:r>
          </w:p>
        </w:tc>
      </w:tr>
      <w:tr w14:paraId="13D143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35FAB9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ylbE-pGRB-D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571A39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TTCTAGCTCTAAAACGTTGCACATCCAGCCAGTGTACTAGTATTATACCTAGGACT</w:t>
            </w:r>
          </w:p>
        </w:tc>
      </w:tr>
      <w:tr w14:paraId="6B8AA6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6CE117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yjiK-pGRB-U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553945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AGTCCTAGGTATAATACTAG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shd w:val="pct10" w:color="auto" w:fill="FFFFFF"/>
              </w:rPr>
              <w:t>TACGGGGTTTCTCCGCGTT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GTTTTAGAGCTAGAA</w:t>
            </w:r>
          </w:p>
        </w:tc>
      </w:tr>
      <w:tr w14:paraId="0BBCDC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B7AE72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yjiK-pGRB-D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21746B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TTCTAGCTCTAAAACTAACGCGGAGAAACCCCGTAACTAGTATTATACCTAGGACT</w:t>
            </w:r>
          </w:p>
        </w:tc>
      </w:tr>
      <w:tr w14:paraId="710237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FADC9C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ylbE-U-S   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E24016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ACCCAACCTTACGCAACCAG</w:t>
            </w:r>
          </w:p>
        </w:tc>
      </w:tr>
      <w:tr w14:paraId="1EF149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803949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yblE-U-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(lac)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FEEEDB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  <w:t>GAAATTGTTATCCGCTCACAATTCCACACAACATACGAGCCGGAAGCATAAAGTGTAAATTGTTCGATAACCGCAGCATTG</w:t>
            </w:r>
          </w:p>
        </w:tc>
      </w:tr>
      <w:tr w14:paraId="03F56F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34174E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yblE-D-S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086F29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CTGGGCCTTTCGTTTTATCTGTTGTTTGTCGGTGAACGCTCTCCTGAGTAGGACAAATCGCTGGCGTGCTTTGAACAGGC</w:t>
            </w:r>
          </w:p>
        </w:tc>
      </w:tr>
      <w:tr w14:paraId="0B8515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233416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yblE-D-A   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B5B9B4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GGCGTAACTCAGCAGGCAG                                                             </w:t>
            </w:r>
          </w:p>
        </w:tc>
      </w:tr>
      <w:tr w14:paraId="55E916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4B6C5D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hpaB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l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c-UP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02502A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  <w:t>TTGTGAGCGGATAACAATTTCACACAGGAAACAGCTATGAAACCAGAAGATTTCCGCGCCAGTACCCAACG</w:t>
            </w:r>
          </w:p>
        </w:tc>
      </w:tr>
      <w:tr w14:paraId="20F244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D890B2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hp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C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la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-DN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B2263E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CAGATAAAACGAAAGGCCCAGTCTTTCGACTGAGCCTTTCGTTTTATTTGTTAAATCGCAGCTTCCATTTCC</w:t>
            </w:r>
          </w:p>
        </w:tc>
      </w:tr>
      <w:tr w14:paraId="3D833A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E00F03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yj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-U-S    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571C5F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GAATCTCACCTGCGAATGCC    </w:t>
            </w:r>
          </w:p>
        </w:tc>
      </w:tr>
      <w:tr w14:paraId="650F87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DD3B38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yj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-U-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(lac)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   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B3CB0D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TGTGTGAAATTGTTATCCGCTCACAATTCCACACAACATACGAGCCGGAAGCATAAAGTGTAAAACACCATCCTGCTGGC</w:t>
            </w:r>
          </w:p>
        </w:tc>
      </w:tr>
      <w:tr w14:paraId="644A7D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0EA2BA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yj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-D-S    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34CC58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AAAGACTGGGCCTTTCGTTTTATCTGTTGTTTGTCGGTGAACGCTCTCCTGAGTAGGACAAATTTGCGATGGATGCCTCTGGT   </w:t>
            </w:r>
          </w:p>
        </w:tc>
      </w:tr>
      <w:tr w14:paraId="00465C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07A696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yj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-D-A    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AA4DD9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CCTAAGGTCAGAACCAGCATC                                                                 </w:t>
            </w:r>
          </w:p>
        </w:tc>
      </w:tr>
      <w:tr w14:paraId="76CF31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CCC6A0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HaDdc-lac-UP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6BB3C3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CCGGCTCGTATGTTGTGTGGAATTGTGAGCGGATAACAATTTCACACAGGAAACAGCTAAAACCCAGTGAAGGTAACC        </w:t>
            </w:r>
          </w:p>
        </w:tc>
      </w:tr>
      <w:tr w14:paraId="14852C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1797A2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HaDdc-lac-DN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B2932E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CACCGACAAACAACAGATAAAACGAAAGGCCCAGTCTTTCGACTGAGCCTTTCGTTTTATTTGAGAAATCATGAACTTGTC     </w:t>
            </w:r>
          </w:p>
        </w:tc>
      </w:tr>
      <w:tr w14:paraId="060AE6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7849F351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  <w:t>SsDdc-lac-UP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09814CEE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CCGGCTCGTATGTTGTGTGGAATTGTGAGCGGATAACAATTTCACACAGGAAACAGCTATGAACGCCAGTGATTTTCG</w:t>
            </w:r>
          </w:p>
        </w:tc>
      </w:tr>
      <w:tr w14:paraId="7EB898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46A02041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  <w:t>SsDdc-lac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DN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6CF7945C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CACCGACAAACAACAGATAAAACGAAAGGCCCAGTCTTTCGACTGAGCCTTTCGTTTTATTTGTTAACTCTTAATTTCTGC</w:t>
            </w:r>
          </w:p>
        </w:tc>
      </w:tr>
      <w:tr w14:paraId="385327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199225A3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  <w:t>sDdc-lac-UP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3B9AB7D0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CCGGCTCGTATGTTGTGTGGAATTGTGAGCGGATAACAATTTCACACAGGAAACAGCTATGAACGCCAGTGAATTTCG</w:t>
            </w:r>
          </w:p>
        </w:tc>
      </w:tr>
      <w:tr w14:paraId="64CDC3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D4DC18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  <w:t>sDdc-lac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DN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B885BE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CCGACAAACAACAGATAAAACGAAAGGCCCAGTCTTTCGACTGAGCCTTTCGTTTTATTTGTTATTCGCGTTCCGCGCGCA</w:t>
            </w:r>
          </w:p>
        </w:tc>
      </w:tr>
      <w:tr w14:paraId="5D0631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33CA18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f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  <w:t>Ddc-lac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UP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6963C0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CCGGCTCGTATGTTGTGTGGAATTGTGAGCGGATAACAATTTCACACAGGAAACAGCTTAGGGGTATATGGAGAACATTC</w:t>
            </w:r>
          </w:p>
        </w:tc>
      </w:tr>
      <w:tr w14:paraId="36553A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CA024F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f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  <w:t>Ddc-lac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DN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1C02BF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CACCGACAAACAACAGATAAAACGAAAGGCCCAGTCTTTCGACTGAGCCTTTCGTTTTATTTGTTTTTTTTTTTTTTTTTG</w:t>
            </w:r>
          </w:p>
        </w:tc>
      </w:tr>
      <w:tr w14:paraId="1CF95E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274D9A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D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  <w:t>Ddc-lac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UP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8CBDDE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CCGGCTCGTATGTTGTGTGGAATTGTGAGCGGATAACAATTTCACACAGGAAACAGCTATGAGCCATATTCCGATTAG</w:t>
            </w:r>
          </w:p>
        </w:tc>
      </w:tr>
      <w:tr w14:paraId="524366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891E4B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Dm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  <w:t>dc-lac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DN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0026D7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CCGACAAACAACAGATAAAACGAAAGGCCCAGTCTTTCGACTGAGCCTTTCGTTTTATTTGTTACTGTTCTTGTTCCATTTC</w:t>
            </w:r>
          </w:p>
        </w:tc>
      </w:tr>
      <w:tr w14:paraId="57A3E9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BBD4D4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y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lb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-U-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(M1-93)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6D4A04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GCTAACAATACGGGCTCAATTATATCAACGTTGTTATCTCTTGTCAACACCGCCAGAGATAATTGTTCGATAACCGCAGCATTG</w:t>
            </w:r>
          </w:p>
        </w:tc>
      </w:tr>
      <w:tr w14:paraId="31C584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0A7F1D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hpaB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M1-9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-UP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34B1F9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GAGCCCGTATTGTTAGCATGTACGTTTAAACCAGGAAACAGCTATGAAACCAGAAGATTTCCGCGCCAGTACCCAACG</w:t>
            </w:r>
          </w:p>
        </w:tc>
      </w:tr>
      <w:tr w14:paraId="0A7DFB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25077B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y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jiK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-U-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(M1-93)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CCA836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ATGCTAACAATACGGGCTCAATTATATCAACGTTGTTATCTCTTGTCAACACCGCCAGAGATAAACACCATCCTGCTGGCAATAAA</w:t>
            </w:r>
          </w:p>
        </w:tc>
      </w:tr>
      <w:tr w14:paraId="71A647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CBA0A6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DmDdc-M1-9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-UP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A3BF83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CAACGTTGATATAATTGAGCCCGTATTGTTAGCATGTACGTTTAAACCAGGAAACAGCTATGAGCCATATTCCGATTAGC</w:t>
            </w:r>
          </w:p>
        </w:tc>
      </w:tr>
      <w:tr w14:paraId="336CF3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8655B8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y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jiK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-U-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(trc)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95ADF2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TGTGTGAAATTGTTATCCGCTCACAATTCCACACATTATACGAGCCGGATGATTAATTGTCAAACACCATCCTGCTGGCAATAAA</w:t>
            </w:r>
          </w:p>
        </w:tc>
      </w:tr>
      <w:tr w14:paraId="49DD9B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2EE9BE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DmDdc-tr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-UP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C0E959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CGTATAATGTGTGGAATTGTGAGCGGATAACAATTTCACACAGGAAACAGACCATGAGCCATATTCCGATTAGCAACA</w:t>
            </w:r>
          </w:p>
        </w:tc>
      </w:tr>
      <w:tr w14:paraId="0630C0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806211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y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jiK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-U-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(T7)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F98177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CAAAATTATTTCTAGACCCTATAGTGAGTCGTATTAACACCATCCTGCTGGCAATAAATTGACTC</w:t>
            </w:r>
          </w:p>
        </w:tc>
      </w:tr>
      <w:tr w14:paraId="4417E5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905CD9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DmDdc-T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-UP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4B89A4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CTCACTATAGGGTCTAGAAATAATTTTGTTTAACTTTAAGAAGGAGATATACCATGAGCCATATTCCGATTAGCAACA</w:t>
            </w:r>
          </w:p>
        </w:tc>
      </w:tr>
      <w:tr w14:paraId="1097AD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F7D33F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yblE-U-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(trc)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   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37FEF2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GAAATTGTTATCCGCTCACAATTCCACACATTATACGAGCCGGATGATTAATTGTCAATTGTTCGATAACCGCAGCATTG</w:t>
            </w:r>
          </w:p>
        </w:tc>
      </w:tr>
      <w:tr w14:paraId="7DA7C1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8AE79A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hpaB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-trc-UP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74378C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TTGTGAGCGGATAACAATTTCACACAGGAAACAGACCATGAAACCAGAAGATTTCCGCGCCAGTACCCAACG </w:t>
            </w:r>
          </w:p>
        </w:tc>
      </w:tr>
      <w:tr w14:paraId="7BE94B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7D72DF18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yblE-U-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(T7)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315707C2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ATATCTCCTTCTTAAAGTTAAACAAAATTATTTCTAGACCCTATAGTGAGTCGTATTATTGTTCGATAACCGCAGCATTG</w:t>
            </w:r>
          </w:p>
        </w:tc>
      </w:tr>
      <w:tr w14:paraId="2FDEE6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22B12435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hpaB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-UP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6C949BC3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  <w:t>GGGTCTAGAAATAATTTTGTTTAACTTTAAGAAGGAGATATACCATGAAACCAGAAGATTTCCGCGCCAGTACCCAACG</w:t>
            </w:r>
          </w:p>
        </w:tc>
      </w:tr>
      <w:tr w14:paraId="62A9A0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16C7BBBB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lang w:val="en-US" w:eastAsia="zh-CN"/>
              </w:rPr>
              <w:t>tyr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-pGRB-U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56DDC188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AGTCCTAGGTATAATACTAG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pacing w:val="0"/>
                <w:sz w:val="24"/>
                <w:szCs w:val="24"/>
                <w:highlight w:val="none"/>
                <w:lang w:val="en-US" w:eastAsia="zh-CN"/>
              </w:rPr>
              <w:t>ACACGTCCTGACCGGTGCG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GTTTTAGAGCTAGAA</w:t>
            </w:r>
          </w:p>
        </w:tc>
      </w:tr>
      <w:tr w14:paraId="15D30F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ED37FD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lang w:val="en-US" w:eastAsia="zh-CN"/>
              </w:rPr>
              <w:t>tyr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-pGRB-D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A48948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TCTAGCTCTAAAACCCGCACCGGTCAGGACGTGTACTAGTATTATACCTAGGACT</w:t>
            </w:r>
          </w:p>
        </w:tc>
      </w:tr>
      <w:tr w14:paraId="63E3AF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1B6730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lang w:val="en-US" w:eastAsia="zh-CN"/>
              </w:rPr>
              <w:t>tyrR-U-S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97D47D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pacing w:val="0"/>
                <w:sz w:val="24"/>
                <w:szCs w:val="24"/>
                <w:highlight w:val="none"/>
                <w:lang w:val="en-US" w:eastAsia="zh-CN"/>
              </w:rPr>
              <w:t>ATCTTTACGCCGAAGTGCC</w:t>
            </w:r>
          </w:p>
        </w:tc>
      </w:tr>
      <w:tr w14:paraId="689032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A1CD0D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lang w:val="en-US" w:eastAsia="zh-CN"/>
              </w:rPr>
              <w:t>tyrR-U-A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42C3FA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pacing w:val="0"/>
                <w:sz w:val="24"/>
                <w:szCs w:val="24"/>
                <w:highlight w:val="none"/>
                <w:lang w:val="en-US" w:eastAsia="zh-CN"/>
              </w:rPr>
              <w:t>ACCGTCCAGTTGTGTCAGTCTCAACGCCAGATGCTCAC</w:t>
            </w:r>
          </w:p>
        </w:tc>
      </w:tr>
      <w:tr w14:paraId="59CD2F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F7B500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lang w:val="en-US" w:eastAsia="zh-CN"/>
              </w:rPr>
              <w:t>tyrR-D-S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349965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pacing w:val="0"/>
                <w:sz w:val="24"/>
                <w:szCs w:val="24"/>
                <w:highlight w:val="none"/>
                <w:lang w:val="en-US" w:eastAsia="zh-CN"/>
              </w:rPr>
              <w:t>GTGAGCATCTGGCGTTGAGACTGACACAACTGGACGGT</w:t>
            </w:r>
          </w:p>
        </w:tc>
      </w:tr>
      <w:tr w14:paraId="511EF6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E127A2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lang w:val="en-US" w:eastAsia="zh-CN"/>
              </w:rPr>
              <w:t>tyrR-D-A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E36A2F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pacing w:val="0"/>
                <w:sz w:val="24"/>
                <w:szCs w:val="24"/>
                <w:highlight w:val="none"/>
                <w:lang w:val="en-US" w:eastAsia="zh-CN"/>
              </w:rPr>
              <w:t>CCTCTCCACTTTCCGTAAC</w:t>
            </w:r>
          </w:p>
        </w:tc>
      </w:tr>
      <w:tr w14:paraId="54BA74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10451B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ygaY-pGRB-U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A4ACA0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</w:rPr>
              <w:t>AGTCCTAGGTATAATACTAG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CACTGATGGCGCTGGCATTA</w:t>
            </w: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</w:rPr>
              <w:t>GTTTTAGAGCTAGAA</w:t>
            </w:r>
          </w:p>
        </w:tc>
      </w:tr>
      <w:tr w14:paraId="707467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454C27C5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ygaY-pGRB-D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3D2F5DB6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TTCTAGCTCTAAAACTAATGCCAGCGCCATCAGTGACTAGTATTATACCTAGGACT</w:t>
            </w:r>
          </w:p>
        </w:tc>
      </w:tr>
      <w:tr w14:paraId="3CF0C0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0754793A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ygaY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lang w:val="en-US" w:eastAsia="zh-CN"/>
              </w:rPr>
              <w:t>-U-S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68237E71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CCTACAAACCACATCGCACATT</w:t>
            </w:r>
          </w:p>
        </w:tc>
      </w:tr>
      <w:tr w14:paraId="6659CD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469E0EB9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ygaY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lang w:val="en-US" w:eastAsia="zh-CN"/>
              </w:rPr>
              <w:t>-U-A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1A3FFA67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AATTGTTATCCGCTCACAATTCCACACATTATACGAGCCGGATGATTAATTGTCAAACACCGAAGCAACCCAAAAG</w:t>
            </w:r>
          </w:p>
        </w:tc>
      </w:tr>
      <w:tr w14:paraId="5D4CB8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37D1B5AF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ygaY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lang w:val="en-US" w:eastAsia="zh-CN"/>
              </w:rPr>
              <w:t>-D-S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5D40B61E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AAAGACTGGGCCTTTCGTTTTATCTGTTGTTTGTCGGTGAACGCTCTCCTGAGTAGGACAAATTTGCTTGCCGCTCCACC</w:t>
            </w:r>
          </w:p>
        </w:tc>
      </w:tr>
      <w:tr w14:paraId="1A6A16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7E135C84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ygaY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lang w:val="en-US" w:eastAsia="zh-CN"/>
              </w:rPr>
              <w:t>-D-A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117FD6AA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GGAGTAGGGCTTTCCATAGAGTGT</w:t>
            </w:r>
          </w:p>
        </w:tc>
      </w:tr>
      <w:tr w14:paraId="4AF4FA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2E1971AF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aro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fb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-tr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-UP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135D6119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  <w:t>GTGTGGAATTGTGAGCGGATAACAATTTCACACAGGAAACAGACCATGAATTATCAGAACGACGATTTACGCATCAAAGA</w:t>
            </w:r>
          </w:p>
        </w:tc>
      </w:tr>
      <w:tr w14:paraId="46B066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7A9649A2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aro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fb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-tr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DN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752ADA8E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  <w:t>AGATAAAACGAAAGGCCCAGTCTTTCGACTGAGCCTTTCGTTTTATTTGTTACCCGCGACGCGCTTTTACTGCATTCGCC</w:t>
            </w:r>
          </w:p>
        </w:tc>
      </w:tr>
      <w:tr w14:paraId="63186D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59D0C3E6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ycgH-pGRB-U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3CA30ACA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</w:rPr>
              <w:t>AGTCCTAGGTATAATACTAG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TATGCGTCTGAACGACCGTG</w:t>
            </w: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</w:rPr>
              <w:t>GTTTTAGAGCTAGAA</w:t>
            </w:r>
          </w:p>
        </w:tc>
      </w:tr>
      <w:tr w14:paraId="6EDE6A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73572ECF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ycgH-pGRB-D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4667A2F1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</w:rPr>
              <w:t>TTCTAGCTCTAAAACCACGGTCGTTCAGACGCATAACTAGTATTATACCTAGGACT</w:t>
            </w:r>
          </w:p>
        </w:tc>
      </w:tr>
      <w:tr w14:paraId="7C964D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69453C3D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ycgH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lang w:val="en-US" w:eastAsia="zh-CN"/>
              </w:rPr>
              <w:t>-U-S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1C31ADC7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TAAACTCGTCAGCGGCACAA</w:t>
            </w:r>
          </w:p>
        </w:tc>
      </w:tr>
      <w:tr w14:paraId="64A29C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7635FDCF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ycgH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lang w:val="en-US" w:eastAsia="zh-CN"/>
              </w:rPr>
              <w:t>-U-A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3737EB35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AATTGTTATCCGCTCACAATTCCACACATTATACGAGCCGGATGATTAATTGTCAAGGTAGGCGTTTCTGTTGATTCTG</w:t>
            </w:r>
          </w:p>
        </w:tc>
      </w:tr>
      <w:tr w14:paraId="6DACE3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20CDC76D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ycgH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lang w:val="en-US" w:eastAsia="zh-CN"/>
              </w:rPr>
              <w:t>-D-S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699D3862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AAAGACTGGGCCTTTCGTTTTATCTGTTGTTTGTCGGTGAACGCTCTCCTGAGTAGGACAAATGCGTGTCGGATTATCGTTCG</w:t>
            </w:r>
          </w:p>
        </w:tc>
      </w:tr>
      <w:tr w14:paraId="54C22B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2B224AE3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ycgH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lang w:val="en-US" w:eastAsia="zh-CN"/>
              </w:rPr>
              <w:t>-D-A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3D013B0B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GATTCAGGTTGCCATTTACGC</w:t>
            </w:r>
          </w:p>
        </w:tc>
      </w:tr>
      <w:tr w14:paraId="343696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787B9DBB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tyr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fb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-tr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-UP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72D06627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  <w:t>GTGGAATTGTGAGCGGATAACAATTTCACACAGGAAACAGACCATGGTTGCTGAATTGACCGCATTACGCGATC</w:t>
            </w:r>
          </w:p>
        </w:tc>
      </w:tr>
      <w:tr w14:paraId="51115D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7A2FBC61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tyr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fb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-tr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DN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03CA8FA0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  <w:t>CAGATAAAACGAAAGGCCCAGTCTTTCGACTGAGCCTTTCGTTTTATTTGTTACTGGCGATTGTCATTCGCC</w:t>
            </w:r>
          </w:p>
        </w:tc>
      </w:tr>
      <w:tr w14:paraId="7D0ADA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2A120AE3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yciQ-pGRB-U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30EC2A24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AGTCCTAGGTATAATACTAGTCTTCACGATAAAACGGATCGGTTTTAGAGCTAGAA</w:t>
            </w:r>
          </w:p>
        </w:tc>
      </w:tr>
      <w:tr w14:paraId="528906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6C4AA098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yciQ--pGRB-D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27BE281A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  <w:t>TTCTAGCTCTAAAACCGATCCGTTTTATCGTGAAGACTAGTATTATACCTAGGACT</w:t>
            </w:r>
          </w:p>
        </w:tc>
      </w:tr>
      <w:tr w14:paraId="7D759E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29A68B6C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yciQ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lang w:val="en-US" w:eastAsia="zh-CN"/>
              </w:rPr>
              <w:t>-U-S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13BC0F23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TTACTTGAAGCATTGGGCGAAC</w:t>
            </w:r>
          </w:p>
        </w:tc>
      </w:tr>
      <w:tr w14:paraId="0421F9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34B3B236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yciQ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lang w:val="en-US" w:eastAsia="zh-CN"/>
              </w:rPr>
              <w:t>-U-A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30EBCA7D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AATTGTTATCCGCTCACAATTCCACACATTATACGAGCCGGATGATTAATTGTCAACCAGTCAAGATGCCAGGGTTC</w:t>
            </w:r>
          </w:p>
        </w:tc>
      </w:tr>
      <w:tr w14:paraId="56AF86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0788AA7E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yciQ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lang w:val="en-US" w:eastAsia="zh-CN"/>
              </w:rPr>
              <w:t>-D-S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1250653B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  <w:t>AAAGACTGGGCCTTTCGTTTTATCTGTTGTTTGTCGGTGAACGCTCTCCTGAGTAGGACAAATGTCTGACAAGAACCAGCAAATCCT</w:t>
            </w:r>
          </w:p>
        </w:tc>
      </w:tr>
      <w:tr w14:paraId="13AAFF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4440500E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yciQ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lang w:val="en-US" w:eastAsia="zh-CN"/>
              </w:rPr>
              <w:t>-D-A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15D5F104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ATAGCTTCACCGTGGGCATAAC</w:t>
            </w:r>
          </w:p>
        </w:tc>
      </w:tr>
      <w:tr w14:paraId="2B64A3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7292DF92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roE-tr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-UP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7D81EF76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  <w:t>GTATAATGTGTGGAATTGTGAGCGGATAACAATTTCACACAGGAAACAGACCATGGAAACCTATGCTGTTTTTGGTAATC</w:t>
            </w:r>
          </w:p>
        </w:tc>
      </w:tr>
      <w:tr w14:paraId="6F7371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245B3AF1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roE--tr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DN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2BC90592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  <w:t>AACAGATAAAACGAAAGGCCCAGTCTTTCGACTGAGCCTTTCGTTTTATTTGTCACGCGGACAATTCCTCCTGCAATTGC</w:t>
            </w:r>
          </w:p>
        </w:tc>
      </w:tr>
      <w:tr w14:paraId="0B238B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3D7CC117">
            <w:pPr>
              <w:pStyle w:val="11"/>
              <w:spacing w:line="36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yeeL-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eastAsia="zh-CN"/>
              </w:rPr>
              <w:t>pGRB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-U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4430B5BD">
            <w:pPr>
              <w:pStyle w:val="11"/>
              <w:spacing w:line="36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AGTCCTAGGTATAATACTAGTAACACAGCAATACGGTACGCGTTTTAGAGCTAGAA</w:t>
            </w:r>
          </w:p>
        </w:tc>
      </w:tr>
      <w:tr w14:paraId="380C46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6D87C34A">
            <w:pPr>
              <w:pStyle w:val="11"/>
              <w:spacing w:line="36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yeeL-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eastAsia="zh-CN"/>
              </w:rPr>
              <w:t>pGRB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-D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1DABB69B">
            <w:pPr>
              <w:pStyle w:val="11"/>
              <w:spacing w:line="36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TTCTAGCTCTAAAACGCGTACCGTATTGCTGTGTTACTAGTATTATACCTAGGACT</w:t>
            </w:r>
          </w:p>
        </w:tc>
      </w:tr>
      <w:tr w14:paraId="037C9B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352E7A72">
            <w:pPr>
              <w:pStyle w:val="11"/>
              <w:spacing w:line="36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yeeL-U-S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2E701ED5">
            <w:pPr>
              <w:pStyle w:val="11"/>
              <w:spacing w:line="36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TTCATCGGGACGAGTGGAGA</w:t>
            </w:r>
          </w:p>
        </w:tc>
      </w:tr>
      <w:tr w14:paraId="4BF363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40E7D8E1">
            <w:pPr>
              <w:pStyle w:val="11"/>
              <w:spacing w:line="36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yeeL-U-A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5728ACD1">
            <w:pPr>
              <w:pStyle w:val="11"/>
              <w:spacing w:line="36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TCCACACATTATACGAGCCGGATGATTAATTGTCAACCATAGCATCGCCAATCTGATCGGG</w:t>
            </w:r>
          </w:p>
        </w:tc>
      </w:tr>
      <w:tr w14:paraId="7BDE87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47B9597A">
            <w:pPr>
              <w:pStyle w:val="11"/>
              <w:spacing w:line="36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yeeL-D-S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463F7BDA">
            <w:pPr>
              <w:pStyle w:val="11"/>
              <w:spacing w:line="36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AAAGACTGGGCCTTTCGTTTTATCTGTTGTTTGTCGGTGAACGCTCTCCTGAGTAGGACAAATACCCAAAGGTGAAGATA</w:t>
            </w:r>
          </w:p>
        </w:tc>
      </w:tr>
      <w:tr w14:paraId="7C1B5C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063C1792">
            <w:pPr>
              <w:pStyle w:val="11"/>
              <w:spacing w:line="36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yeeL-D-A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61BADC4D">
            <w:pPr>
              <w:pStyle w:val="11"/>
              <w:spacing w:line="36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CATTCCCTCTACAGAACTAG</w:t>
            </w:r>
          </w:p>
        </w:tc>
      </w:tr>
      <w:tr w14:paraId="4E5F7D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22DC35EA">
            <w:pPr>
              <w:pStyle w:val="11"/>
              <w:spacing w:line="36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tyrB-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-trc-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UP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65D8735B">
            <w:pPr>
              <w:pStyle w:val="11"/>
              <w:spacing w:line="36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CCGGCTCGTATAATGTGTGGAATTGTGAGCGGATAACAATTTCACACAGGAAACAGACCGTGTTTCAAAAAGTTGACGCC</w:t>
            </w:r>
          </w:p>
        </w:tc>
      </w:tr>
      <w:tr w14:paraId="6A0785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10DDC0FD">
            <w:pPr>
              <w:pStyle w:val="11"/>
              <w:spacing w:line="36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tyrB-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trc-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DN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2AC962C7">
            <w:pPr>
              <w:pStyle w:val="11"/>
              <w:spacing w:line="36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TATCTTCACCTTTGGGTATTTGTCCTACTCAGGAGAGCGTTCACCGACAAACAACAGATAAAACGAAAGGCCCAGTCTTT</w:t>
            </w:r>
          </w:p>
        </w:tc>
      </w:tr>
      <w:tr w14:paraId="0F7909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04003A82">
            <w:pPr>
              <w:pStyle w:val="11"/>
              <w:spacing w:line="36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pykA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eastAsia="zh-CN"/>
              </w:rPr>
              <w:t>pGRB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-U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54E7DDFF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AGTCCTAGGTATAATACTAGTCAAACTTGGCGGCGGTTTGTGTTTTAGAGCTAGAA</w:t>
            </w:r>
          </w:p>
        </w:tc>
      </w:tr>
      <w:tr w14:paraId="4D9CD2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3788B4DA">
            <w:pPr>
              <w:pStyle w:val="11"/>
              <w:spacing w:line="36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pykA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eastAsia="zh-CN"/>
              </w:rPr>
              <w:t>pGRB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-D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1EFCFAF5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  <w:t>TTCTAGCTCTAAAACACAAACCGCCGCCAAGTTTGACTAGTATTATACCTAGGACT</w:t>
            </w:r>
          </w:p>
        </w:tc>
      </w:tr>
      <w:tr w14:paraId="777B71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74BFF72C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pykA-U-S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4E84C64C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CGACTGTCACTGTCCTAAT   </w:t>
            </w:r>
          </w:p>
        </w:tc>
      </w:tr>
      <w:tr w14:paraId="2B88E0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20CC96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pykA-U-A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03961D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GAGAGCAGTCAGGTTCAGCGGATACACGGATTTTGGGC</w:t>
            </w:r>
          </w:p>
        </w:tc>
      </w:tr>
      <w:tr w14:paraId="34F450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EFDD4E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pykA-D-S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9AAA82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GCCCAAAATCCGTGTATCCGCTGAACCTGACTGCTCTC</w:t>
            </w:r>
          </w:p>
        </w:tc>
      </w:tr>
      <w:tr w14:paraId="357DF6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DA0749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pykA-D-A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637030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TTTATGATGGCAAGACGCA                   </w:t>
            </w:r>
          </w:p>
        </w:tc>
      </w:tr>
      <w:tr w14:paraId="597E9D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2578E382">
            <w:pPr>
              <w:pStyle w:val="11"/>
              <w:spacing w:line="36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pykF-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eastAsia="zh-CN"/>
              </w:rPr>
              <w:t>pGRB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-U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40C39B29">
            <w:pPr>
              <w:pStyle w:val="11"/>
              <w:spacing w:line="36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AGTCCTAGGTATAATACTAGTGACAAACAGGACCTGATCTTGTTTTAGAGCTAGAA</w:t>
            </w:r>
          </w:p>
        </w:tc>
      </w:tr>
      <w:tr w14:paraId="248EDA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78610FBA">
            <w:pPr>
              <w:pStyle w:val="11"/>
              <w:spacing w:line="36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pykF-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eastAsia="zh-CN"/>
              </w:rPr>
              <w:t>pGRB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-D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41F72C5F">
            <w:pPr>
              <w:pStyle w:val="11"/>
              <w:spacing w:line="36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TTCTAGCTCTAAAACAAGATCAGGTCCTGTTTGTCACTAGTATTATACCTAGGACT</w:t>
            </w:r>
          </w:p>
        </w:tc>
      </w:tr>
      <w:tr w14:paraId="231451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261AB2DA">
            <w:pPr>
              <w:pStyle w:val="11"/>
              <w:spacing w:line="36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pykF-U-S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2063B405">
            <w:pPr>
              <w:pStyle w:val="11"/>
              <w:spacing w:line="36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ATCCTTAGAGCGAGGCACC</w:t>
            </w:r>
          </w:p>
        </w:tc>
      </w:tr>
      <w:tr w14:paraId="2A0062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09EC5C88">
            <w:pPr>
              <w:pStyle w:val="11"/>
              <w:spacing w:line="36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pykF-U-A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00705090">
            <w:pPr>
              <w:pStyle w:val="11"/>
              <w:spacing w:line="36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CCAGTTCTTTACCCAGACGCAGGATAGCGGCGGTTTTA</w:t>
            </w:r>
          </w:p>
        </w:tc>
      </w:tr>
      <w:tr w14:paraId="607ADD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46255F5C">
            <w:pPr>
              <w:pStyle w:val="11"/>
              <w:spacing w:line="36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pykF-D-S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2B56E532">
            <w:pPr>
              <w:pStyle w:val="11"/>
              <w:spacing w:line="36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TAAAACCGCCGCTATCCTGCGTCTGGGTAAAGAACTGG</w:t>
            </w:r>
          </w:p>
        </w:tc>
      </w:tr>
      <w:tr w14:paraId="39AEAE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6D34F59E">
            <w:pPr>
              <w:pStyle w:val="11"/>
              <w:spacing w:line="36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pykF-D-A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3DFF9405">
            <w:pPr>
              <w:pStyle w:val="11"/>
              <w:spacing w:line="36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GATCGTTCGCTCAAAGAAGC</w:t>
            </w:r>
          </w:p>
        </w:tc>
      </w:tr>
      <w:tr w14:paraId="0C4C0F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D1BAF2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yncK-pGRB-U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C85A35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AGTCCTAGGTATAATACTAGTATCGACCAGATATTGCATTCGTTTTAGAGCTAGAA</w:t>
            </w:r>
          </w:p>
        </w:tc>
      </w:tr>
      <w:tr w14:paraId="40F01A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40124D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yncK-pGRB-D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8C213B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TTCTAGCTCTAAAACGAATGCAATATCTGGTCGATACTAGTATTATACCTAGGACT</w:t>
            </w:r>
          </w:p>
        </w:tc>
      </w:tr>
      <w:tr w14:paraId="5733AD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DA9527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yncK-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   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E069F9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AAAGACTGGGCCTTTCGTTTTATCTGTTGTTTGTCGGTGAACGCTCTCCTGAGTAGGACAAATGCCCTGAAGGATGGGGTTTTAC  </w:t>
            </w:r>
          </w:p>
        </w:tc>
      </w:tr>
      <w:tr w14:paraId="7CD948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6CB134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yncK-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   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42B4CA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CGCAGCGTAAACCACTGGTTAC                                                                 </w:t>
            </w:r>
          </w:p>
        </w:tc>
      </w:tr>
      <w:tr w14:paraId="76DF33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4A9159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pps-trc-UP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A9E6D7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GGAATTGTGAGCGGATAACAATTTCACACAGGAAACAGACCATGTCCAACAATGGCTCGTCACCGCTGGTGC               </w:t>
            </w:r>
          </w:p>
        </w:tc>
      </w:tr>
      <w:tr w14:paraId="05A290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DCBBB6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pps-trc-DN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B9239D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CAGATAAAACGAAAGGCCCAGTCTTTCGACTGAGCCTTTCGTTTTATTTGTTATTTCTTCAGTTCAGCCAGGCTTAACC        </w:t>
            </w:r>
          </w:p>
        </w:tc>
      </w:tr>
      <w:tr w14:paraId="5E01B1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4B697ECB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yeeP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eastAsia="zh-CN"/>
              </w:rPr>
              <w:t>pGRB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-U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103EB820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AGTCCTAGGTATAATACTAGTCGTATCGGCCCGCACCGGCTGTTTTAGAGCTAGAA</w:t>
            </w:r>
          </w:p>
        </w:tc>
      </w:tr>
      <w:tr w14:paraId="39E1E7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65F4DF94">
            <w:pPr>
              <w:jc w:val="both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yeeP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eastAsia="zh-CN"/>
              </w:rPr>
              <w:t>pGRB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D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78596225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  <w:t>TTCTAGCTCTAAAACAGCCGGTGCGGGCCGATACGACTAGTATTATACCTAGGACT</w:t>
            </w:r>
          </w:p>
        </w:tc>
      </w:tr>
      <w:tr w14:paraId="19403B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77FD1CE9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  <w:t>ye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  <w:t>-U-S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4BA815F3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  <w:t>GGTCAGGAGGTAACTTATCAGCG</w:t>
            </w:r>
          </w:p>
        </w:tc>
      </w:tr>
      <w:tr w14:paraId="3F2948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35FE11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ye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-U-A  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A1E5ED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AATTGTTATCCGCTCACAATTCCACACATTATACGAGCCGGATGATTAATTGTCAAATGGCAGGGCTCCGTTTT              </w:t>
            </w:r>
          </w:p>
        </w:tc>
      </w:tr>
      <w:tr w14:paraId="0A085E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426318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ye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-D-S  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4EC198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AAAGACTGGGCCTTTCGTTTTATCTGTTGTTTGTCGGTGAACGCTCTCCTGAGTAGGACAAATGAACTGGATTTTCTTCTGAACCTGT</w:t>
            </w:r>
          </w:p>
        </w:tc>
      </w:tr>
      <w:tr w14:paraId="54FEE3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47E4E5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ye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-D-A  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6427A8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ACGATGTCAGCAGCCAGCA                                                                     </w:t>
            </w:r>
          </w:p>
        </w:tc>
      </w:tr>
      <w:tr w14:paraId="362895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828E07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tktA-trc-U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0B29E2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GGAATTGTGAGCGGATAACAATTTCACACAGGAAACAGACCATGTCCTCACGTAAAGAGCTTGCC                       </w:t>
            </w:r>
          </w:p>
        </w:tc>
      </w:tr>
      <w:tr w14:paraId="065F40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FE8955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tktA-trc-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E78D95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GATAAAACGAAAGGCCCAGTCTTTCGACTGAGCCTTTCGTTTTATTTGTTACAGCAGTTCTTTTGCTTTCGC                </w:t>
            </w:r>
          </w:p>
        </w:tc>
      </w:tr>
      <w:tr w14:paraId="2FE0A6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177BD3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yjgX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eastAsia="zh-CN"/>
              </w:rPr>
              <w:t>pGRB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-U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51F5D9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bookmarkStart w:id="0" w:name="OLE_LINK9"/>
            <w:bookmarkStart w:id="1" w:name="OLE_LINK8"/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</w:rPr>
              <w:t>AGTCCTAGGTATAATACTAG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TCGCGACCACCGTAACTGGC</w:t>
            </w: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</w:rPr>
              <w:t>GTTTTAGAGCTAGAA</w:t>
            </w:r>
            <w:bookmarkEnd w:id="0"/>
            <w:bookmarkEnd w:id="1"/>
          </w:p>
        </w:tc>
      </w:tr>
      <w:tr w14:paraId="067F32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4EF7D620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yjgX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eastAsia="zh-CN"/>
              </w:rPr>
              <w:t>pGRB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D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2B610845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</w:rPr>
              <w:t>TCTAGCTCTAAAACGCCAGTTACGGTGGTCGCGAACTAGTATTATACCTAGGACT</w:t>
            </w:r>
          </w:p>
        </w:tc>
      </w:tr>
      <w:tr w14:paraId="0DF294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1F5C281D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yjgX-U-S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50267067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GGAAGTCAACGGGTTATGCG</w:t>
            </w:r>
          </w:p>
        </w:tc>
      </w:tr>
      <w:tr w14:paraId="47AADF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0AC68F4E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yjgX-U-A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3BDFE0D0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AATTGTTATCCGCTCACAATTCCACACATTATACGAGCCGGATGATTAATTGTCAAAAAATCACCACGAATACCAGAATC</w:t>
            </w:r>
          </w:p>
        </w:tc>
      </w:tr>
      <w:tr w14:paraId="643A8C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142902CD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yjgX-D-S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11DBE649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AAGACTGGGCCTTTCGTTTTATCTGTTGTTTGTCGGTGAACGCTCTCCTGAGTAGGACAAATACAGTGTCTTCCCTGAGCCG</w:t>
            </w:r>
          </w:p>
        </w:tc>
      </w:tr>
      <w:tr w14:paraId="7C88D6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13201D86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yjgX-D-A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67B70997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GGCGAAGGATACCATCAAGC</w:t>
            </w:r>
          </w:p>
        </w:tc>
      </w:tr>
      <w:tr w14:paraId="05FF55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02A15156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  <w:t>talB-trc-UP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1071DA52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  <w:t>CGTATAATGTGTGGAATTGTGAGCGGATAACAATTTCACACAGGAAACAGACCATGACGGACAAATTGACCTCCCTTC</w:t>
            </w:r>
          </w:p>
        </w:tc>
      </w:tr>
      <w:tr w14:paraId="164D01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54672301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  <w:t>talB-trc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DN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41BFB6D5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  <w:t>CCGACAAACAACAGATAAAACGAAAGGCCCAGTCTTTCGACTGAGCCTTTCGTTTTATTTGTTACAGCAGATCGCCGATCATT</w:t>
            </w:r>
          </w:p>
        </w:tc>
      </w:tr>
      <w:tr w14:paraId="592706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1480FA58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yghE-pGRB-U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33926E21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AGTCCTAGGTATAATACTAG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GCTGAAAAAATATCGCCCAC</w:t>
            </w: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GTTTTAGAGCTAGAA</w:t>
            </w:r>
          </w:p>
        </w:tc>
      </w:tr>
      <w:tr w14:paraId="343D66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3F82EDE8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yghE-pGRB-D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35D53755">
            <w:pPr>
              <w:ind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TTCTAGCTCTAAAACGTGGGCGATATTTTTTCAGCACTAGTATTATACCTAGGACT</w:t>
            </w:r>
          </w:p>
        </w:tc>
      </w:tr>
      <w:tr w14:paraId="427B20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62B58FAB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yghE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S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76EB2FD6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GTCAGGCACTGGCGAAAGAT</w:t>
            </w:r>
          </w:p>
        </w:tc>
      </w:tr>
      <w:tr w14:paraId="2180B0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5BCF10F3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yghE-U-A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233C23D5">
            <w:pPr>
              <w:ind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AATTGTTATCCGCTCACAATTCCACACATTATACGAGCCGGATGATTAATTGTCAACGCAAGCCATAAACCCACA</w:t>
            </w:r>
          </w:p>
        </w:tc>
      </w:tr>
      <w:tr w14:paraId="03AABA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54C78CAF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yghE-D-S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38D23B58">
            <w:pPr>
              <w:ind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CTGGGCCTTTCGTTTTATCTGTTGTTTGTCGGTGAACGCTCTCCTGAGTAGGACAAATTTCCGACATCGAAATGCGT</w:t>
            </w:r>
          </w:p>
        </w:tc>
      </w:tr>
      <w:tr w14:paraId="52EB67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61B392FA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yghE-D-A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77162232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AGGCGTTGTTGTGGCAGATT</w:t>
            </w:r>
          </w:p>
        </w:tc>
      </w:tr>
      <w:tr w14:paraId="17586C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0D5CD904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mbhA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eastAsia="zh-CN"/>
              </w:rPr>
              <w:t>pGRB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-U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17DEC8B8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AGTCCTAGGTATAATACTAG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u w:val="single"/>
              </w:rPr>
              <w:t>GCGTGATGTGAATGAGAAA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GTTTTAGAGCTAGAA</w:t>
            </w:r>
          </w:p>
        </w:tc>
      </w:tr>
      <w:tr w14:paraId="5E1B36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278227F8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mbhA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eastAsia="zh-CN"/>
              </w:rPr>
              <w:t>pGRB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D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6EF7F9BB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  <w:t>TTCTAGCTCTAAAACTTTTCTCATTCACATCACGCACTAGTATTATACCTAGGACT</w:t>
            </w:r>
          </w:p>
        </w:tc>
      </w:tr>
      <w:tr w14:paraId="251824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299ECC9B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bhA-U-S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6E2E9FAE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GCCAGCACGAACATAATCCC</w:t>
            </w:r>
          </w:p>
        </w:tc>
      </w:tr>
      <w:tr w14:paraId="2AA7C0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6EBE4FFF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bhA-U-A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3C7322E9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AATTGTTATCCGCTCACAATTCCACACATTATACGAGCCGGATGATTAATTGTCAACACGGTGGCAGGTTTTGG</w:t>
            </w:r>
          </w:p>
        </w:tc>
      </w:tr>
      <w:tr w14:paraId="6F01C4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0EB0E70B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bhA-D-S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214E81BD">
            <w:pPr>
              <w:ind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AAGACTGGGCCTTTCGTTTTATCTGTTGTTTGTCGGTGAACGCTCTCCTGAGTAGGACAAATGACCAAAAGTGCGTCCGATAC</w:t>
            </w:r>
          </w:p>
        </w:tc>
      </w:tr>
      <w:tr w14:paraId="34E61F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461EB714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bhA-D-A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0DA68B33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CGGCGTAATCACAAACTGGC</w:t>
            </w:r>
          </w:p>
        </w:tc>
      </w:tr>
      <w:tr w14:paraId="6A94C2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89E0F4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gapC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eastAsia="zh-CN"/>
              </w:rPr>
              <w:t>pGRB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-U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C5510C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AGTCCTAGGTATAATACTAGTAAAGCCTTGCATGACAGTTTCGGGTTTTAGAGCTAGAA</w:t>
            </w:r>
          </w:p>
        </w:tc>
      </w:tr>
      <w:tr w14:paraId="67D95B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EF5DA9">
            <w:pPr>
              <w:jc w:val="both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gapC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eastAsia="zh-CN"/>
              </w:rPr>
              <w:t>pGRB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D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97EC31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  <w:t>TTCTAGCTCTAAAACCCGAAACTGTCATGCAAGGCTTTACTAGTATTATACCTAGGACT</w:t>
            </w:r>
          </w:p>
        </w:tc>
      </w:tr>
      <w:tr w14:paraId="231914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9FC82E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apC-U-S  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5F2160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TGGGAAGAAACCACGAAACT</w:t>
            </w:r>
          </w:p>
        </w:tc>
      </w:tr>
      <w:tr w14:paraId="168CFE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6448A7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apC-U-A  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C02984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GAAATTGTTATCCGCTCACAATTCCACACATTATACGAGCCGGATGATTAATTGTCAATGTTTCAGCAGGTAGGCGAG</w:t>
            </w:r>
          </w:p>
        </w:tc>
      </w:tr>
      <w:tr w14:paraId="7EEA8A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3D9E91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apC-D-S  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EBCDE0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GGGCCTTTCGTTTTATCTGTTGTTTGTCGGTGAACGCTCTCCTGAGTAGGACAAATAAAACGGTCGCCTGGTACG   </w:t>
            </w:r>
          </w:p>
        </w:tc>
      </w:tr>
      <w:tr w14:paraId="3C25B9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E5472D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apC-D-A  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D87A38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TTATCCGCCGACATTGCTGC                                                          </w:t>
            </w:r>
          </w:p>
        </w:tc>
      </w:tr>
      <w:tr w14:paraId="720059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04FDFED5">
            <w:pPr>
              <w:jc w:val="both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rph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eastAsia="zh-CN"/>
              </w:rPr>
              <w:t>pGRB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-U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52594986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AGTCCTAGGTATAATACTAG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GGCTGGATCACCGCAGAGT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GTTTTAGAGCTAGAA</w:t>
            </w:r>
          </w:p>
        </w:tc>
      </w:tr>
      <w:tr w14:paraId="19A61F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EEC65F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rph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eastAsia="zh-CN"/>
              </w:rPr>
              <w:t>pGRB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D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E234A4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TTCTAGCTCTAAAACTACTCTGCGGTGATCCAGCCACTAGTATTATACCTAGGACT</w:t>
            </w:r>
          </w:p>
        </w:tc>
      </w:tr>
      <w:tr w14:paraId="3B814C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ACDEF6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  <w:t>rph-U-S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FAF32B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  <w:t>ATAGCGCAGGGTACATTCCACT</w:t>
            </w:r>
          </w:p>
        </w:tc>
      </w:tr>
      <w:tr w14:paraId="6971D7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9740D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 xml:space="preserve">rph-U-A 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7E1D40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AATTGTTATCCGCTCACAATTCCACACATTATACGAGCCGGATGATTAATTGTCAACCTTCTTCAATAGAGGCGGTACA</w:t>
            </w:r>
          </w:p>
        </w:tc>
      </w:tr>
      <w:tr w14:paraId="74DD84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6A7EB8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rph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D-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 xml:space="preserve"> 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80EE9B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AAAGACTGGGCCTTTCGTTTTATCTGTTGTTTGTCGGTGAACGCTCTCCTGAGTAGGACAAATTGCCGCAGAGACCGACAT</w:t>
            </w:r>
          </w:p>
        </w:tc>
      </w:tr>
      <w:tr w14:paraId="1D70F3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3A68278D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rph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D-A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24F63976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  <w:t>ACAGCGGTTGTGGTGGCA</w:t>
            </w:r>
          </w:p>
        </w:tc>
      </w:tr>
      <w:tr w14:paraId="28E9B0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62D9A16E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ilvG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eastAsia="zh-CN"/>
              </w:rPr>
              <w:t>pGRB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-U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466546D1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</w:rPr>
              <w:t>AGTCCTAGGTATAATACTAG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TATCGGCACTGACGCATTTC</w:t>
            </w: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</w:rPr>
              <w:t>GTTTTAGAGCTAGAA</w:t>
            </w:r>
          </w:p>
        </w:tc>
      </w:tr>
      <w:tr w14:paraId="3A1ABE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6010989C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ilvG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eastAsia="zh-CN"/>
              </w:rPr>
              <w:t>pGRB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D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1D52218D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</w:rPr>
              <w:t>TTCTAGCTCTAAAACGAAATGCGTCAGTGCCGATAACTAGTATTATACCTAGGACT</w:t>
            </w:r>
          </w:p>
        </w:tc>
      </w:tr>
      <w:tr w14:paraId="3045EC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4983340A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ilvG-U-S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11A7C259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ACCGAGGAGCAGACAATGAATAA</w:t>
            </w:r>
          </w:p>
        </w:tc>
      </w:tr>
      <w:tr w14:paraId="0C5F43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2B4AB610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ilvG-U-A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0E53142F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AATTGTTATCCGCTCACAATTCCACACATTATACGAGCCGGATGATTAATTGTCAAGGTGATGGCAACAACAGGGA</w:t>
            </w:r>
          </w:p>
        </w:tc>
      </w:tr>
      <w:tr w14:paraId="6542F6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7BBC186B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ilvG-D-S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15CA2F0D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  <w:t>AAAGACTGGGCCTTTCGTTTTATCTGTTGTTTGTCGGTGAACGCTCTCCTGAGTAGGACAAATCTATCTACGCGCCGTTGTTGT</w:t>
            </w:r>
          </w:p>
        </w:tc>
      </w:tr>
      <w:tr w14:paraId="3884C0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1511B674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ilvG-D-A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61DCC68D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</w:rPr>
              <w:t>GCGCTGGCTAACATGAGGAA</w:t>
            </w:r>
          </w:p>
        </w:tc>
      </w:tr>
      <w:tr w14:paraId="18DB2C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778624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ycd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pGR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U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A70DD5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AGTCCTAGGTATAATACTAGTGCGTGGAAATCATCATGGCTGTTTTAGAGCTAGAA</w:t>
            </w:r>
          </w:p>
        </w:tc>
      </w:tr>
      <w:tr w14:paraId="2B7F4B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3D462A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ycd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pGR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D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039F2C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TTCTAGCTCTAAAACAGCCATGATGATTTCCACGCACTAGTATTATACCTAGGACT </w:t>
            </w:r>
          </w:p>
        </w:tc>
      </w:tr>
      <w:tr w14:paraId="0B69A8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0EF02C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ycd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U-S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2FF219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GATTTTGACGCCACCAACACC</w:t>
            </w:r>
          </w:p>
        </w:tc>
      </w:tr>
      <w:tr w14:paraId="0C4815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400A99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ycd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-U-A 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5EBE98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AATTGTTATCCGCTCACAATTCCACACATTATACGAGCCGGATGATTAATTGTCAACCAATCCACATCACACAATCCAT</w:t>
            </w:r>
          </w:p>
        </w:tc>
      </w:tr>
      <w:tr w14:paraId="43B583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84C822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ycd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D-S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EBE815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AAAGACTGGGCCTTTCGTTTTATCTGTTGTTTGTCGGTGAACGCTCTCCTGAGTAGGACAAATGAAGGGATTTTTGGCTATCAGGA</w:t>
            </w:r>
          </w:p>
        </w:tc>
      </w:tr>
      <w:tr w14:paraId="6CFEE2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5C548E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ycd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D-A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4D5B54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CATATCGTATTCGCCAGGCTG</w:t>
            </w:r>
          </w:p>
        </w:tc>
      </w:tr>
      <w:tr w14:paraId="43D0CE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6D5B58CF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y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ji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pGR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U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42F059D1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AGTCCTAGGTATAATACTAGTGGCTGGATCGATTTCGTTCCGTTTTAGAGCTAGAA</w:t>
            </w:r>
          </w:p>
        </w:tc>
      </w:tr>
      <w:tr w14:paraId="351145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5BCBE792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y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ji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pGR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D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6F8CA1F9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TTCTAGCTCTAAAACGGAACGAAATCGATCCAGCCACTAGTATTATACCTAGGACT</w:t>
            </w:r>
          </w:p>
        </w:tc>
      </w:tr>
      <w:tr w14:paraId="295431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6CFA1244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y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jiV-U-S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5B6D8851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auto"/>
                <w:spacing w:val="0"/>
                <w:sz w:val="24"/>
                <w:szCs w:val="24"/>
                <w:highlight w:val="none"/>
              </w:rPr>
              <w:t>TGTGACTGTGGAAGCCCTGTAT</w:t>
            </w:r>
          </w:p>
        </w:tc>
      </w:tr>
      <w:tr w14:paraId="3E8BC2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53A3934E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Y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jiV-U-A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292EC37B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AATTGTTATCCGCTCACAATTCCACACATTATACGAGCCGGATGATTAATTGTCAAATTCGGGCTGTCCCTTGTC</w:t>
            </w:r>
          </w:p>
        </w:tc>
      </w:tr>
      <w:tr w14:paraId="7999F4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51CFE1DC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Y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jiV-D-S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6BAD0DEE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zh-CN"/>
              </w:rPr>
              <w:t>AAAGACTGGGCCTTTCGTTTTATCTGTTGTTTGTCGGTGAACGCTCTCCTGAGTAGGACAAA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  <w:t>GTGGCACCTGAATGACGAACT</w:t>
            </w:r>
          </w:p>
        </w:tc>
      </w:tr>
      <w:tr w14:paraId="07A57E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6D709E26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Y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jiV-D-A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12C8DBE1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GGCGACATTCCCTTCCTT</w:t>
            </w:r>
          </w:p>
        </w:tc>
      </w:tr>
      <w:tr w14:paraId="2AA739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2343D9BD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adhE-pGRB-u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5B89BF83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</w:rPr>
              <w:t>AGTCCTAGGTATAATACTAG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AGCAGAGAAACTGGTTGCTA</w:t>
            </w: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</w:rPr>
              <w:t>GTTTTAGAGCTAGAA</w:t>
            </w:r>
          </w:p>
        </w:tc>
      </w:tr>
      <w:tr w14:paraId="611705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1768FB18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adhE-pGRB-d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14BA65C8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TCTAGCTCTAAAACTAGCAACCAGTTTCTCTGCTACTAGTATTATACCTAGGACT</w:t>
            </w:r>
          </w:p>
        </w:tc>
      </w:tr>
      <w:tr w14:paraId="20F069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1BFE324D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adhE-U-S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61C6475B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GAAGACGACACTTTTGGTACCATCA</w:t>
            </w:r>
          </w:p>
        </w:tc>
      </w:tr>
      <w:tr w14:paraId="13A397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16F9BE46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adhE-U-A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46366766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TGGTTTGAAGGAGTTTGCCAGCTGTATGCGGCTTTAAC</w:t>
            </w:r>
          </w:p>
        </w:tc>
      </w:tr>
      <w:tr w14:paraId="66F931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3CE0DA29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adhE-D-S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3C220617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GTTAAAGCCGCATACAGCTGGCAAACTCCTTCAAACCA</w:t>
            </w:r>
          </w:p>
        </w:tc>
      </w:tr>
      <w:tr w14:paraId="23212B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00354C02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adhE-D-A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2E16C411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AGACCACCGAAAGCACACAGG</w:t>
            </w:r>
          </w:p>
        </w:tc>
      </w:tr>
      <w:tr w14:paraId="29403E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670737D3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yncI-pGRB-u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538495B0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CTGAACAACATCATATTTA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FFFFF"/>
              </w:rPr>
              <w:t>TTACAGGACGCACTGTGGAGTG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CTAGCATAACCCCTTGGGGC</w:t>
            </w:r>
          </w:p>
        </w:tc>
      </w:tr>
      <w:tr w14:paraId="40629A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vAlign w:val="center"/>
          </w:tcPr>
          <w:p w14:paraId="1CA305B9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yncI-pGRB-d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vAlign w:val="center"/>
          </w:tcPr>
          <w:p w14:paraId="02ABCBD5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shd w:val="clear" w:color="auto" w:fill="F5F5F5"/>
              </w:rPr>
              <w:t>GCCCCAAGGGGTTATGCTAGCCACTCCACAGTGCGTCCTGTAATTAAATATGATGTTGTTCAG</w:t>
            </w:r>
          </w:p>
        </w:tc>
      </w:tr>
      <w:tr w14:paraId="3AD07B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372A9F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n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-U-S      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648C02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GGGCAACTCTTCGGGTTAG</w:t>
            </w:r>
          </w:p>
        </w:tc>
      </w:tr>
      <w:tr w14:paraId="7E1BD5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810708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n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-U-A      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B4870C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CCGCTCACAATTCCACACATTATACGAGCCGGATGATTAATTGTCAATGTAGGCGTTAAAGCAAAGATGAA            </w:t>
            </w:r>
          </w:p>
        </w:tc>
      </w:tr>
      <w:tr w14:paraId="47591B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84233D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n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-D-S      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D5581C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GGGCCTTTCGTTTTATCTGTTGTTTGTCGGTGAACGCTCTCCTGAGTAGGACAAATTTGGGTGTTAGATGTAAAAATGAATG </w:t>
            </w:r>
          </w:p>
        </w:tc>
      </w:tr>
      <w:tr w14:paraId="0452DA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04D42C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n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-D-A      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7A6E91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 xml:space="preserve">GCAATGACGTCTTTATCATCTGAAG                                                          </w:t>
            </w:r>
          </w:p>
        </w:tc>
      </w:tr>
      <w:tr w14:paraId="023801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2956B3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gapA-trc-UP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61762B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CGTATAATGTGTGGAATTGTGAGCGGATAACAATTTCACACAGGAAACAGACCATGACTATCAAAGTAGGTATCAACG</w:t>
            </w:r>
          </w:p>
        </w:tc>
      </w:tr>
      <w:tr w14:paraId="5971A9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47F47E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gapA-trc-DN</w:t>
            </w:r>
          </w:p>
        </w:tc>
        <w:tc>
          <w:tcPr>
            <w:tcW w:w="4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1C6277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CCGACAAACAACAGATAAAACGAAAGGCCCAGTCTTTCGACTGAGCCTTTCGTTTTATTTGTTATTTGGAGATGTGAGCG</w:t>
            </w:r>
          </w:p>
        </w:tc>
      </w:tr>
    </w:tbl>
    <w:p w14:paraId="1CFF8640">
      <w:r>
        <w:br w:type="page"/>
      </w:r>
    </w:p>
    <w:p w14:paraId="0AAEF5F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lang w:val="en-US" w:eastAsia="zh-CN"/>
        </w:rPr>
        <w:t xml:space="preserve"> the promoters used in this study</w:t>
      </w:r>
    </w:p>
    <w:tbl>
      <w:tblPr>
        <w:tblStyle w:val="6"/>
        <w:tblW w:w="522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7310"/>
      </w:tblGrid>
      <w:tr w14:paraId="13C544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1587" w:type="dxa"/>
            <w:tcBorders>
              <w:tl2br w:val="nil"/>
              <w:tr2bl w:val="nil"/>
            </w:tcBorders>
            <w:vAlign w:val="center"/>
          </w:tcPr>
          <w:p w14:paraId="0AB9981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Promoter</w:t>
            </w:r>
          </w:p>
        </w:tc>
        <w:tc>
          <w:tcPr>
            <w:tcW w:w="7311" w:type="dxa"/>
            <w:tcBorders>
              <w:tl2br w:val="nil"/>
              <w:tr2bl w:val="nil"/>
            </w:tcBorders>
            <w:vAlign w:val="center"/>
          </w:tcPr>
          <w:p w14:paraId="361544A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  <w:t>Sequences</w:t>
            </w:r>
          </w:p>
        </w:tc>
      </w:tr>
      <w:tr w14:paraId="7EFB08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1587" w:type="dxa"/>
            <w:tcBorders>
              <w:tl2br w:val="nil"/>
              <w:tr2bl w:val="nil"/>
            </w:tcBorders>
            <w:vAlign w:val="center"/>
          </w:tcPr>
          <w:p w14:paraId="1D433A00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vertAlign w:val="baseline"/>
                <w:lang w:val="en-US" w:eastAsia="zh-CN"/>
              </w:rPr>
              <w:t>lac</w:t>
            </w:r>
          </w:p>
        </w:tc>
        <w:tc>
          <w:tcPr>
            <w:tcW w:w="7311" w:type="dxa"/>
            <w:tcBorders>
              <w:tl2br w:val="nil"/>
              <w:tr2bl w:val="nil"/>
            </w:tcBorders>
            <w:vAlign w:val="center"/>
          </w:tcPr>
          <w:p w14:paraId="2D7B26F3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  <w:t>TTTACACTTTATGCTTCCGGCTCGTATGTTGTGTGGAATTGTGAGCGGATAACAATTTCACACAGGAAACAGCT</w:t>
            </w:r>
          </w:p>
        </w:tc>
      </w:tr>
      <w:tr w14:paraId="21A61A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655129"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M1-93</w:t>
            </w:r>
          </w:p>
        </w:tc>
        <w:tc>
          <w:tcPr>
            <w:tcW w:w="73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E0F100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TTATCTCTGGCGGTGTTGACAAGAGATAACAACGTTGATATAATTGAGCCCGTATTGTTAGCATGTACGTTTAAACCAGGAAACAGCT</w:t>
            </w:r>
          </w:p>
        </w:tc>
      </w:tr>
      <w:tr w14:paraId="73219E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320E76"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rc</w:t>
            </w:r>
          </w:p>
        </w:tc>
        <w:tc>
          <w:tcPr>
            <w:tcW w:w="73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0AA1C7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TTGACAATTAATCATCCGGCTCGTATAATGTGTGGAATTGTGAGCGGATAACAATTTCACACAGGAAACAGACC</w:t>
            </w:r>
          </w:p>
        </w:tc>
      </w:tr>
      <w:tr w14:paraId="4535FE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954538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7</w:t>
            </w:r>
          </w:p>
        </w:tc>
        <w:tc>
          <w:tcPr>
            <w:tcW w:w="73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8EE4D8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TAATACGACTCACTATAGGGTCTAGAAATAATTTTGTTTAACTTTAAGAAGGAGATATACC</w:t>
            </w:r>
          </w:p>
        </w:tc>
      </w:tr>
      <w:tr w14:paraId="76AA8D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3D601D">
            <w:pPr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vertAlign w:val="baseline"/>
                <w:lang w:val="en-US" w:eastAsia="zh-CN"/>
              </w:rPr>
              <w:t>terminator</w:t>
            </w:r>
          </w:p>
        </w:tc>
        <w:tc>
          <w:tcPr>
            <w:tcW w:w="73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F9120F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vertAlign w:val="baseline"/>
                <w:lang w:val="en-US" w:eastAsia="zh-CN"/>
              </w:rPr>
              <w:t>CAAATAAAACGAAAGGCTCAGTCGAAAGACTGGGCCTTTCGTTTTATCTGTTGTTTGTCGGTGAACGCTCTCCTGAGTAGGACAAAT</w:t>
            </w:r>
          </w:p>
        </w:tc>
      </w:tr>
    </w:tbl>
    <w:p w14:paraId="6C2AECAD">
      <w:pPr>
        <w:jc w:val="center"/>
        <w:rPr>
          <w:rFonts w:hint="default" w:ascii="Times New Roman" w:hAnsi="Times New Roman" w:eastAsia="宋体" w:cs="Times New Roman"/>
          <w:b w:val="0"/>
          <w:bCs w:val="0"/>
          <w:sz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3CF49D2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lang w:val="en-US" w:eastAsia="zh-CN"/>
        </w:rPr>
        <w:t xml:space="preserve"> The mutated gene sequences involved in this study</w:t>
      </w:r>
    </w:p>
    <w:tbl>
      <w:tblPr>
        <w:tblStyle w:val="6"/>
        <w:tblW w:w="521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7307"/>
      </w:tblGrid>
      <w:tr w14:paraId="204B81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1587" w:type="dxa"/>
            <w:tcBorders>
              <w:tl2br w:val="nil"/>
              <w:tr2bl w:val="nil"/>
            </w:tcBorders>
            <w:vAlign w:val="center"/>
          </w:tcPr>
          <w:p w14:paraId="7AE9771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Gene</w:t>
            </w:r>
          </w:p>
        </w:tc>
        <w:tc>
          <w:tcPr>
            <w:tcW w:w="7307" w:type="dxa"/>
            <w:tcBorders>
              <w:tl2br w:val="nil"/>
              <w:tr2bl w:val="nil"/>
            </w:tcBorders>
            <w:vAlign w:val="center"/>
          </w:tcPr>
          <w:p w14:paraId="7E9525C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  <w:t>Sequences</w:t>
            </w:r>
          </w:p>
        </w:tc>
      </w:tr>
      <w:tr w14:paraId="151371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1587" w:type="dxa"/>
            <w:tcBorders>
              <w:tl2br w:val="nil"/>
              <w:tr2bl w:val="nil"/>
            </w:tcBorders>
            <w:vAlign w:val="center"/>
          </w:tcPr>
          <w:p w14:paraId="34D25D8A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roG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fbr</w:t>
            </w:r>
          </w:p>
        </w:tc>
        <w:tc>
          <w:tcPr>
            <w:tcW w:w="7307" w:type="dxa"/>
            <w:tcBorders>
              <w:tl2br w:val="nil"/>
              <w:tr2bl w:val="nil"/>
            </w:tcBorders>
            <w:vAlign w:val="center"/>
          </w:tcPr>
          <w:p w14:paraId="2930275D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  <w:t>ATGAATTATCAGAACGACGATTTACGCATCAAAGAAATCAAAGAGTTACTTCCTCCTGTCGCATTGCTGGAAAAATTCCCCGCTACTGAAAATGCCGCGAATACGGTTGCCCATGCCCGAAAAGCGATCCATAAGATCCTGAAAGGTAATGATGATCGCCTGTTGGTTGTGATTGGCCCATGCTCAATTCATGATCCTGTCGCGGCAAAAGAGTATGCCACTCGCTTGCTGGCGCTGCGTGAAGAGCTGAAAGATGAGCTGGAAATCGTAATGCGCGTCTATTTTGAAAAGCCGCGTACCACGGTGGGCTGGAAAGGGCTGATTAACGATCCGCATATGGATAATAGCTTCCAGATCAACGACGGTCTGCGTATAGCCCGTAAATTGCTGCTTGATATTAACGACAGCGGTCTGCCAGCGGCAGGTGAGTTTCTCAATATGATCACCCCACAATATCTCGCTGACCTGATGAGCTGGGGCGCAATTGGCGCACGTACCACCGAATCGCAGGTGCACCGCGAACTGGCATCAGGGCTTTCTTGTCCGGTCGGCTTCAAAAATGGCACCGACGGTACGATTAAAGTGGCTATCGATGCCATTAATGCCGCCGGTGCGCCGCACTGCTTCCTGTCCGTAACGAAATGGGGGCATTCGGCGATTGTGAATACCAGCGGTAACGGCGATTGCCATATCATTCTGCGCGGCGGTAAAGAGCCTAACTACAGCGCGAAGCACGTTGCTGAAGTGAAAGAAGGGCTGAACAAAGCAGGCCTGCCAGCACAGGTGATGATCGATTTCAGCCATGCTAACTCGTCCAAACAATTCAAAAAGCAGATGGATGTTTGTGCTGACGTTTGCCAGCAGATTGCCGGTGGCGAAAAGGCCATTATTGGCGTGATGGTGGAAAGCCATCTGGTGGAAGGCAATCAGAGCCTCGAGAGCGGGGAGCCGCTGGCCTACGGTAAGAGCATCACCGATGCCTGCATCGGCTGGGAAGATACCGATGCTCTGTTACGTCAACTGGCGAATGCAGTAAAAGCGCGTCGCGGGTAA</w:t>
            </w:r>
          </w:p>
        </w:tc>
      </w:tr>
      <w:tr w14:paraId="5A7B81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FED504"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tyrA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highlight w:val="none"/>
                <w:vertAlign w:val="superscript"/>
                <w:lang w:val="en-US" w:eastAsia="zh-CN" w:bidi="ar-SA"/>
              </w:rPr>
              <w:t>fbr</w:t>
            </w:r>
          </w:p>
        </w:tc>
        <w:tc>
          <w:tcPr>
            <w:tcW w:w="73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3BB5C4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ATGGTTGCTGAATTGACCGCATTACGCGATCAAATTGATGAAGTCGATAAAGCGCTGCTGAATTTATTAGCGAAGCGTCTGGAACTGGTTGCTGAAGTGGGCGAGGTGAAAAGCCGCTTTGGACTGCCTATTTATGTTCCGGAGCGCGAGGCATCTATATTGGCCTCGCGTCGTGCAGAGGCGGAAGCTCTGGGTGTACCGCCAGATCTGATTGAGGATGTTTTGCGTCGGGTGATGCGTGAATCTTACTCCAGTGAAAACGACAAAGGATTTAAAACACTTTGTCCGTCACTGCGTCCGGTGGTTATCGTCGGCGGTGGCGGTCAGATGGGACGCCTGTTCGAGAAGATGCTGACCCTCTCGGGTTATCAGGTGCGGATTCTGGAGCAACATGACTGGGATCGAGCGGCTGATATTGTTGCCGATGCCGGAATGGTGATTGTTAGTGTGCCAATCCACGTTACTGAGCAAGTTATTGGCAAATTACCGCCTTTACCGAAAGATTGTATTCTGGTCGATCTGGCATCAGTGAAAAATGGGCCATTACAGGCCATGCTGGTGGCGCATGATGGTCCGGTGCTGGGGCTACACCCGATGTTCGGTCCGGACAGCGGTAGCCTGGCAAAGCAAGTTGTGGTCTGGTGTGATGGACGTAAACCGGAAGCATACCAATGGTTTCTGGAGCAAATTCAGGTCTGGGGCGCTCGGCTGCATCGTATTAGCGCCGTCGAGCACGATCAGAATATGGCGTTTATTCAGGCACTGCGCCACTTTGCTACTTTTGCTTACGGGCTGCACCTGGCAGAAGAAAATGTTCAGCTTGAGCAACTTCTGGCGCTCTCTTCGCCGATTTACCGCCTTGAGCTGGCGATGGTCGGGCGACTGTTTGCTCAGGATCCGCAGCTTTATGCCGACATCATTATGTCGTCAGAGCGTAATCTGGCGTTAATCAAACGTTACTATAAGCGTTTCGGCGAGGCGATTGAGTTGCTGGAGCAGGGCGATAAGCAGGCGTTTATTGACAGTTTCCGCAAGGTGGAGCACTGGTTCGGCGATTACGTACAGCGTTTTCAGAGTGAAAGCCGCGTGTTATTGCGTCAGGCGAATGACAATCGCCAGTAA</w:t>
            </w:r>
          </w:p>
        </w:tc>
      </w:tr>
    </w:tbl>
    <w:p w14:paraId="39DE4E92">
      <w:pPr>
        <w:jc w:val="center"/>
        <w:rPr>
          <w:rFonts w:hint="default" w:ascii="Times New Roman" w:hAnsi="Times New Roman" w:eastAsia="宋体" w:cs="Times New Roman"/>
          <w:b w:val="0"/>
          <w:bCs w:val="0"/>
          <w:sz w:val="24"/>
          <w:lang w:val="en-US" w:eastAsia="zh-CN"/>
        </w:rPr>
      </w:pPr>
    </w:p>
    <w:p w14:paraId="3DFEF67F">
      <w:pPr>
        <w:jc w:val="center"/>
        <w:rPr>
          <w:rFonts w:hint="default" w:ascii="Times New Roman" w:hAnsi="Times New Roman" w:eastAsia="宋体" w:cs="Times New Roman"/>
          <w:b w:val="0"/>
          <w:bCs w:val="0"/>
          <w:sz w:val="24"/>
          <w:lang w:val="en-US" w:eastAsia="zh-CN"/>
        </w:rPr>
      </w:pPr>
    </w:p>
    <w:p w14:paraId="47E3C05C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2ACC5259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4289E762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341BD5D3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0F18D742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2321FBDF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199193CA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1894F326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58EA5E86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2BE09980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35455B99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018ED5CD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0A47203D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71E57E58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50A693B6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6A7F9E4E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3F1F570A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07D25988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35E2BF38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252DD7B9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4CF4F7F0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2D229DB6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7BF72AA8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2239C157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036F2F06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10B94FA3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3DEB4C0A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77B95C0F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7D31DA22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16065A66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5C6E7925">
      <w:pPr>
        <w:jc w:val="center"/>
        <w:rPr>
          <w:rFonts w:hint="default" w:ascii="Times New Roman" w:hAnsi="Times New Roman" w:eastAsia="宋体" w:cs="Times New Roman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lang w:val="en-US" w:eastAsia="zh-CN"/>
        </w:rPr>
        <w:t xml:space="preserve"> The amino acid sequences of the decarboxylases involved in this study</w:t>
      </w:r>
    </w:p>
    <w:tbl>
      <w:tblPr>
        <w:tblStyle w:val="6"/>
        <w:tblW w:w="521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2"/>
        <w:gridCol w:w="7162"/>
      </w:tblGrid>
      <w:tr w14:paraId="03AD3C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1732" w:type="dxa"/>
            <w:tcBorders>
              <w:tl2br w:val="nil"/>
              <w:tr2bl w:val="nil"/>
            </w:tcBorders>
            <w:vAlign w:val="center"/>
          </w:tcPr>
          <w:p w14:paraId="7BB8039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Gene</w:t>
            </w:r>
          </w:p>
        </w:tc>
        <w:tc>
          <w:tcPr>
            <w:tcW w:w="7162" w:type="dxa"/>
            <w:tcBorders>
              <w:tl2br w:val="nil"/>
              <w:tr2bl w:val="nil"/>
            </w:tcBorders>
            <w:vAlign w:val="center"/>
          </w:tcPr>
          <w:p w14:paraId="4563C8A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  <w:t>Sequences</w:t>
            </w:r>
          </w:p>
        </w:tc>
      </w:tr>
      <w:tr w14:paraId="6182E1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17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710C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24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sz w:val="24"/>
              </w:rPr>
              <w:t>HaDdc</w:t>
            </w:r>
          </w:p>
          <w:p w14:paraId="0BC76D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instrText xml:space="preserve"> HYPERLINK "https://www.ncbi.nlm.nih.gov/protein/AMQ13055.1?report=genbank&amp;log$=prottop&amp;blast_rank=1&amp;RID=W6PU3FCS013" \o "Show report for AMQ13055.1" \t "https://blast.ncbi.nlm.nih.gov/lnkW6PU3FCS013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AMQ13055.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lang w:val="en-US" w:eastAsia="zh-CN"/>
              </w:rPr>
              <w:t>)</w:t>
            </w:r>
          </w:p>
        </w:tc>
        <w:tc>
          <w:tcPr>
            <w:tcW w:w="71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514415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MEANQFRDFGKAMIDYVANYLENIRERRVLPTVEPGYLRPLLPSEAPQKPDTWQEVMADIEKVIMPGVTHWHSPKFHAYFPTANSYPAIVADILSDGIACIGFSWIASPACTELEVVMMDWLGKMIGLPEEFLACSGGKGGGVIQGTASEATLVALLGAKARAIHHVKKEHPDWKDADIA</w:t>
            </w:r>
          </w:p>
          <w:p w14:paraId="1EF50DD3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EKLVGYTSSQSHSSVERAGLLGGVKLRGLPTDESNRLRGDTLERAIKEDREAGLIPFYVVATLGTTSSCTFDNLEEIGPVCNVNKVWLHIDAAYAGAAFTCPEYRYLMKGVEMADSFDFNPHKWMLVTFDCSAMWLKDPNWLVDAFNVDPLYLKHDQQGSAPDYRHWQIQLGRRFRALKIWFVLRLYGVENIQKHIRKQIGLAHHFEDLVKSDDRFEVTEEVLMGLVCFRLKGQSNEVNERLLKRINARGTIHLVPSKIREMYFLRMAVCSRLTEKEDMDLSWKEVRESADDILGE</w:t>
            </w:r>
          </w:p>
        </w:tc>
      </w:tr>
      <w:tr w14:paraId="4BAAAA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17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3FBA7A"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sz w:val="24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sz w:val="24"/>
              </w:rPr>
              <w:t>SsDdc</w:t>
            </w:r>
          </w:p>
          <w:p w14:paraId="4E3F6D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NP_999019.2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lang w:val="en-US" w:eastAsia="zh-CN"/>
              </w:rPr>
              <w:t>)</w:t>
            </w:r>
          </w:p>
        </w:tc>
        <w:tc>
          <w:tcPr>
            <w:tcW w:w="71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96A750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MNASDFRRRGKEMVDYMADYLEGIEGRQVYPDVQPGYLRPLIPATAPQEPDTFEDILQDVEKIIMPGVTHWHSPYFFAYFPTASSYPAMLADMLCGAIGCIGFSWAASPACTELETVMMDWLGKMLQLPEAFLAGEAGEGGGVIQGSASEATLVALLAARTKVTRRLQAASPGLTQGAVLEKLVAYASDQAHSSVERAGLIGGVKLKAIPSDGKFAMRASALQEALERDKAAGLIPFFVVATLGTTSCCSFDNLLEVGPICHEEDIWLHVDAAYAGSAFICPEFRHLLNGVEFADSFNFNPHKWLLVNFDCSAMWVKRRTDLTGAFKLDPVYLKHSHQGSGLITDYRHWQLPLGRRFRSLKMWFVFRMYGVKGLQAYIRKHVQLSHEFEAFVLQDPRFEVCAEVTLGLVCFRLKGSDGLNEALLERINSARKIHLVPCRLRGQFVLRFAICSRKVESGHVRLAWEHIRGLAAELLAAEEGKAEIKS</w:t>
            </w:r>
          </w:p>
        </w:tc>
      </w:tr>
      <w:tr w14:paraId="6E0107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17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CCF961"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sz w:val="24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sz w:val="24"/>
              </w:rPr>
              <w:t>HsDdc</w:t>
            </w:r>
          </w:p>
          <w:p w14:paraId="20675D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444444"/>
                <w:spacing w:val="0"/>
                <w:sz w:val="24"/>
                <w:szCs w:val="24"/>
                <w:shd w:val="clear" w:fill="FFFFFF"/>
              </w:rPr>
              <w:t>NP_000781.2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lang w:val="en-US" w:eastAsia="zh-CN"/>
              </w:rPr>
              <w:t>)</w:t>
            </w:r>
          </w:p>
        </w:tc>
        <w:tc>
          <w:tcPr>
            <w:tcW w:w="71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7FDC88"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MNASEFRRRGKEMVDYMANYMEGIEGRQVYPDVEPGYLRPLIPAAAPQEPDTFEDIINDVEKIIMPGVTHWHSPYFFAYFPTASSYPAMLADMLCGAIGCIGFSWAASPACTELETVMMDWLGKMLELPKAFLNEKAGEGGGVIQGSASEATLVALLAARTKVIHRLQAASPELTQAAIMEKLVAYSSDQAHSSVERAGLIGGVKLKAIPSDGNFAMRASALQEALERDKAAGLIPFFMVATLGTTTCCSFDNLLEVGPICNKEDIWLHVDAAYAGSAFICPEFRHLLNGVEFADSFNFNPHKWLLVNFDCSAMWVKKRTDLTGAFRLDPTYLKHSHQDSGLITDYRHWQIPLGRRFRSLKMWFVFRMYGVKGLQAYIRKHVQLSHEFESLVRQDPRFEICVEVILGLVCFRLKGSNKVNEALLQRINSAKKIHLVPCHLRDKFVLRFAICSRTVESAHVQRAWEHIKELAADVLRAERE</w:t>
            </w:r>
          </w:p>
        </w:tc>
      </w:tr>
      <w:tr w14:paraId="7B89AB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17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C6C639"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sz w:val="24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sz w:val="24"/>
              </w:rPr>
              <w:t>CfDdc</w:t>
            </w:r>
          </w:p>
          <w:p w14:paraId="0E2476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ADP08788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lang w:val="en-US" w:eastAsia="zh-CN"/>
              </w:rPr>
              <w:t>)</w:t>
            </w:r>
          </w:p>
        </w:tc>
        <w:tc>
          <w:tcPr>
            <w:tcW w:w="71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C09A04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44444"/>
                <w:spacing w:val="0"/>
                <w:sz w:val="24"/>
                <w:szCs w:val="24"/>
                <w:shd w:val="clear" w:fill="FFFFFF"/>
                <w:lang w:val="en-US" w:eastAsia="zh-CN"/>
              </w:rPr>
              <w:t>MENIHNRRVIPEVEPGYLKQLLPDTAPEMSECFDDIMKDVERTIMPGITHWQHPHFHAYFPSGNSYPSILGDMLSDAIGCIGFSWASSPACTELEAITMDWLGKMMGLPNIFLHGSGEGGGVIQGSASECILVTLLAARHHALQERESMSPLIRNDSNLPKLVAYCSKLSHSCVEKAGMLGFVHLRQLDVDDNLSLRGNVLEAATQEDKKLGFIPFYVCATLGTTACCSFDNIAELGEVCVRENIWLHVDAAYAGNALICPEFQHLIKGAENLTSFSCNPNKWMLVNFDCSLLWVRDRLMLTSSMTVDPLYLQHKHEDQTIDLRHWGIPLSRRFRALKLWFVIRSYGVTGLQAYIRKHIKLAKLFETYVKNDARFEVSAPVNMGLVCFRLKGPNSLTKKLNRLINEAGQLHMVPALINKNYVIRFALCAENANENDIEFAWKAISAIASTLLARPSVEKSVSEYRASESDEEERSEETSEEDEEGDNAFMEFDNDIIFDESSTRMRSVMFRRSTFQRMISDPKCYDPKARGFSRGGRRRYMSESCSKRNPLSFDEPIFNF</w:t>
            </w:r>
          </w:p>
        </w:tc>
      </w:tr>
      <w:tr w14:paraId="629B2A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17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000F7B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DmDdc</w:t>
            </w:r>
          </w:p>
          <w:p w14:paraId="1023F347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NP_724163.1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)</w:t>
            </w:r>
          </w:p>
        </w:tc>
        <w:tc>
          <w:tcPr>
            <w:tcW w:w="71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289679"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44444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MSHIPISNTIPTKQTDGNGKANISPDKLDPKVSIDMEAPEFKDFAKTMVDFIAEYLENIRERRVLPEVKPGYLKPLIPDAAPEKPEKWQDVMQDIERVIMPGVTHWHSPKFHAYFPTANSYPAIVADMLSGAIACIGFTWIASPACTELEVVMMDWLGKMLELPAEFLACSGGKGGGVIQGTASESTLVALLGAKAKKLKEVKELHPEWDEHTILGKLVGYCSDQAHSSVERAGLLGGVKLRSVQSENHRMRGAALEKAIEQDVAEGLIPFYAVVTLGTTNSCAFDYLDECGPVGNKHNLWIHVDAAYAGSAFICPEYRHLMKGIESADSFNFNPHKWMLVNFDCSAMWLKDPSWVVNAFNVDPLYLKHDMQGSAPDYRHWQIPLGRRFRALKLWFVLRLYGVENLQAHIRRHCNFAKQFGDLCVADSRFELAAEINMGLVCFRLKGSNERNEALLKRINGRGHIHLVPAKIKDVYFLRMAICSRFTQSE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444444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44444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MEYSWKEVSAAADEMEQEQ</w:t>
            </w:r>
          </w:p>
        </w:tc>
      </w:tr>
    </w:tbl>
    <w:p w14:paraId="766D17B0">
      <w:pPr>
        <w:jc w:val="both"/>
        <w:rPr>
          <w:rFonts w:hint="default" w:ascii="Times New Roman" w:hAnsi="Times New Roman" w:eastAsia="宋体" w:cs="Times New Roman"/>
          <w:b w:val="0"/>
          <w:bCs w:val="0"/>
          <w:sz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784CEB"/>
    <w:rsid w:val="07C23761"/>
    <w:rsid w:val="19407210"/>
    <w:rsid w:val="19A833CD"/>
    <w:rsid w:val="34BA1A48"/>
    <w:rsid w:val="3A9B67BD"/>
    <w:rsid w:val="49B9472A"/>
    <w:rsid w:val="4D784CEB"/>
    <w:rsid w:val="5AA955EF"/>
    <w:rsid w:val="71E1487A"/>
    <w:rsid w:val="79DA12D1"/>
    <w:rsid w:val="7AE71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24"/>
      <w:lang w:eastAsia="en-US"/>
    </w:r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Emphasis"/>
    <w:basedOn w:val="7"/>
    <w:qFormat/>
    <w:uiPriority w:val="0"/>
    <w:rPr>
      <w:i/>
    </w:rPr>
  </w:style>
  <w:style w:type="character" w:styleId="9">
    <w:name w:val="Hyperlink"/>
    <w:basedOn w:val="7"/>
    <w:qFormat/>
    <w:uiPriority w:val="0"/>
    <w:rPr>
      <w:color w:val="0000FF"/>
      <w:u w:val="single"/>
    </w:rPr>
  </w:style>
  <w:style w:type="paragraph" w:customStyle="1" w:styleId="10">
    <w:name w:val="正文1"/>
    <w:autoRedefine/>
    <w:qFormat/>
    <w:uiPriority w:val="99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paragraph" w:styleId="11">
    <w:name w:val="List Paragraph"/>
    <w:basedOn w:val="1"/>
    <w:qFormat/>
    <w:uiPriority w:val="34"/>
    <w:pPr>
      <w:spacing w:line="300" w:lineRule="auto"/>
      <w:ind w:firstLine="420"/>
    </w:pPr>
    <w:rPr>
      <w:rFonts w:eastAsia="宋体"/>
      <w:sz w:val="24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8</Pages>
  <Words>525</Words>
  <Characters>17915</Characters>
  <Lines>0</Lines>
  <Paragraphs>0</Paragraphs>
  <TotalTime>127</TotalTime>
  <ScaleCrop>false</ScaleCrop>
  <LinksUpToDate>false</LinksUpToDate>
  <CharactersWithSpaces>1863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8T08:50:00Z</dcterms:created>
  <dc:creator>千山暮雪</dc:creator>
  <cp:lastModifiedBy>千山暮雪</cp:lastModifiedBy>
  <dcterms:modified xsi:type="dcterms:W3CDTF">2025-04-02T11:39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CD29221447547D9850B11F3B9277AB8_13</vt:lpwstr>
  </property>
  <property fmtid="{D5CDD505-2E9C-101B-9397-08002B2CF9AE}" pid="4" name="KSOTemplateDocerSaveRecord">
    <vt:lpwstr>eyJoZGlkIjoiNTJkYmJiOGIwZDVlNWNhYTY5MzgxOGQzODUwOTRiY2UiLCJ1c2VySWQiOiI1NjU1OTg4OTAifQ==</vt:lpwstr>
  </property>
</Properties>
</file>